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82334F" w14:textId="77777777" w:rsidR="006D1608" w:rsidRPr="00FF1FEB" w:rsidRDefault="00885853" w:rsidP="00197744">
      <w:pPr>
        <w:spacing w:line="360" w:lineRule="auto"/>
        <w:jc w:val="both"/>
        <w:rPr>
          <w:ins w:id="0" w:author="Ute Leonards" w:date="2023-09-26T10:09:00Z"/>
          <w:rFonts w:ascii="Times New Roman" w:hAnsi="Times New Roman"/>
          <w:b/>
          <w:bCs/>
          <w:color w:val="000000" w:themeColor="text1"/>
          <w:sz w:val="28"/>
          <w:szCs w:val="28"/>
          <w:rPrChange w:id="1" w:author="Ute Leonards" w:date="2023-09-26T10:11:00Z">
            <w:rPr>
              <w:ins w:id="2" w:author="Ute Leonards" w:date="2023-09-26T10:09:00Z"/>
              <w:rFonts w:ascii="Times New Roman" w:hAnsi="Times New Roman"/>
              <w:b/>
              <w:bCs/>
              <w:color w:val="000000" w:themeColor="text1"/>
              <w:sz w:val="24"/>
              <w:szCs w:val="24"/>
            </w:rPr>
          </w:rPrChange>
        </w:rPr>
      </w:pPr>
      <w:ins w:id="3" w:author="Ute Leonards" w:date="2023-09-26T10:08:00Z">
        <w:r w:rsidRPr="00FF1FEB">
          <w:rPr>
            <w:rFonts w:ascii="Times New Roman" w:hAnsi="Times New Roman"/>
            <w:b/>
            <w:bCs/>
            <w:color w:val="000000" w:themeColor="text1"/>
            <w:sz w:val="28"/>
            <w:szCs w:val="28"/>
            <w:rPrChange w:id="4" w:author="Ute Leonards" w:date="2023-09-26T10:11:00Z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rPrChange>
          </w:rPr>
          <w:t xml:space="preserve">Supplementary </w:t>
        </w:r>
        <w:r w:rsidR="008040C7" w:rsidRPr="00FF1FEB">
          <w:rPr>
            <w:rFonts w:ascii="Times New Roman" w:hAnsi="Times New Roman"/>
            <w:b/>
            <w:bCs/>
            <w:color w:val="000000" w:themeColor="text1"/>
            <w:sz w:val="28"/>
            <w:szCs w:val="28"/>
            <w:rPrChange w:id="5" w:author="Ute Leonards" w:date="2023-09-26T10:11:00Z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rPrChange>
          </w:rPr>
          <w:t>Materials</w:t>
        </w:r>
      </w:ins>
    </w:p>
    <w:p w14:paraId="12E73BF3" w14:textId="3F5965D7" w:rsidR="00885853" w:rsidRPr="00887618" w:rsidRDefault="00887618" w:rsidP="00197744">
      <w:pPr>
        <w:spacing w:line="360" w:lineRule="auto"/>
        <w:jc w:val="both"/>
        <w:rPr>
          <w:ins w:id="6" w:author="Ute Leonards" w:date="2023-09-26T10:08:00Z"/>
          <w:rFonts w:ascii="Times New Roman" w:hAnsi="Times New Roman"/>
          <w:color w:val="000000" w:themeColor="text1"/>
          <w:sz w:val="24"/>
          <w:szCs w:val="24"/>
          <w:rPrChange w:id="7" w:author="Ute Leonards" w:date="2023-09-26T10:10:00Z">
            <w:rPr>
              <w:ins w:id="8" w:author="Ute Leonards" w:date="2023-09-26T10:08:00Z"/>
              <w:rFonts w:ascii="Times New Roman" w:hAnsi="Times New Roman"/>
              <w:b/>
              <w:bCs/>
              <w:color w:val="000000" w:themeColor="text1"/>
              <w:sz w:val="24"/>
              <w:szCs w:val="24"/>
            </w:rPr>
          </w:rPrChange>
        </w:rPr>
      </w:pPr>
      <w:ins w:id="9" w:author="Ute Leonards" w:date="2023-09-26T10:10:00Z">
        <w:r>
          <w:rPr>
            <w:rFonts w:ascii="Times New Roman" w:hAnsi="Times New Roman"/>
            <w:b/>
            <w:bCs/>
            <w:color w:val="000000" w:themeColor="text1"/>
            <w:sz w:val="24"/>
            <w:szCs w:val="24"/>
          </w:rPr>
          <w:t xml:space="preserve">Title: </w:t>
        </w:r>
      </w:ins>
      <w:ins w:id="10" w:author="Ute Leonards" w:date="2023-09-26T10:09:00Z">
        <w:r w:rsidR="001B4837" w:rsidRPr="00887618">
          <w:rPr>
            <w:rFonts w:ascii="Times New Roman" w:hAnsi="Times New Roman"/>
            <w:color w:val="000000" w:themeColor="text1"/>
            <w:sz w:val="24"/>
            <w:szCs w:val="24"/>
            <w:rPrChange w:id="11" w:author="Ute Leonards" w:date="2023-09-26T10:10:00Z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rPrChange>
          </w:rPr>
          <w:t>The effect of image fractal properties and its intera</w:t>
        </w:r>
      </w:ins>
      <w:ins w:id="12" w:author="Ute Leonards" w:date="2023-09-26T10:11:00Z">
        <w:r w:rsidR="00FF1FEB">
          <w:rPr>
            <w:rFonts w:ascii="Times New Roman" w:hAnsi="Times New Roman"/>
            <w:color w:val="000000" w:themeColor="text1"/>
            <w:sz w:val="24"/>
            <w:szCs w:val="24"/>
          </w:rPr>
          <w:t>c</w:t>
        </w:r>
      </w:ins>
      <w:ins w:id="13" w:author="Ute Leonards" w:date="2023-09-26T10:09:00Z">
        <w:r w:rsidR="001B4837" w:rsidRPr="00887618">
          <w:rPr>
            <w:rFonts w:ascii="Times New Roman" w:hAnsi="Times New Roman"/>
            <w:color w:val="000000" w:themeColor="text1"/>
            <w:sz w:val="24"/>
            <w:szCs w:val="24"/>
            <w:rPrChange w:id="14" w:author="Ute Leonards" w:date="2023-09-26T10:10:00Z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rPrChange>
          </w:rPr>
          <w:t xml:space="preserve">tion </w:t>
        </w:r>
      </w:ins>
      <w:ins w:id="15" w:author="Ute Leonards" w:date="2023-09-26T10:10:00Z">
        <w:r w:rsidRPr="00887618">
          <w:rPr>
            <w:rFonts w:ascii="Times New Roman" w:hAnsi="Times New Roman"/>
            <w:color w:val="000000" w:themeColor="text1"/>
            <w:sz w:val="24"/>
            <w:szCs w:val="24"/>
            <w:rPrChange w:id="16" w:author="Ute Leonards" w:date="2023-09-26T10:10:00Z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rPrChange>
          </w:rPr>
          <w:t>with visual discomfort on gait kinematics</w:t>
        </w:r>
      </w:ins>
    </w:p>
    <w:p w14:paraId="314C4A19" w14:textId="0009D311" w:rsidR="00885853" w:rsidRDefault="00887618" w:rsidP="00197744">
      <w:pPr>
        <w:spacing w:line="360" w:lineRule="auto"/>
        <w:jc w:val="both"/>
        <w:rPr>
          <w:ins w:id="17" w:author="Ute Leonards" w:date="2023-09-26T10:10:00Z"/>
          <w:rFonts w:ascii="Times New Roman" w:hAnsi="Times New Roman"/>
          <w:b/>
          <w:bCs/>
          <w:color w:val="000000" w:themeColor="text1"/>
          <w:sz w:val="24"/>
          <w:szCs w:val="24"/>
        </w:rPr>
      </w:pPr>
      <w:ins w:id="18" w:author="Ute Leonards" w:date="2023-09-26T10:10:00Z">
        <w:r>
          <w:rPr>
            <w:rFonts w:ascii="Times New Roman" w:hAnsi="Times New Roman"/>
            <w:b/>
            <w:bCs/>
            <w:color w:val="000000" w:themeColor="text1"/>
            <w:sz w:val="24"/>
            <w:szCs w:val="24"/>
          </w:rPr>
          <w:t xml:space="preserve">Authors: </w:t>
        </w:r>
        <w:r w:rsidRPr="00887618">
          <w:rPr>
            <w:rFonts w:ascii="Times New Roman" w:hAnsi="Times New Roman"/>
            <w:color w:val="000000" w:themeColor="text1"/>
            <w:sz w:val="24"/>
            <w:szCs w:val="24"/>
            <w:rPrChange w:id="19" w:author="Ute Leonards" w:date="2023-09-26T10:10:00Z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rPrChange>
          </w:rPr>
          <w:t>Burtan, Burn, Spehar and Leonards</w:t>
        </w:r>
      </w:ins>
    </w:p>
    <w:p w14:paraId="1BABECD1" w14:textId="77777777" w:rsidR="00887618" w:rsidRDefault="00887618" w:rsidP="00197744">
      <w:pPr>
        <w:spacing w:line="360" w:lineRule="auto"/>
        <w:jc w:val="both"/>
        <w:rPr>
          <w:ins w:id="20" w:author="Ute Leonards" w:date="2023-09-26T10:08:00Z"/>
          <w:rFonts w:ascii="Times New Roman" w:hAnsi="Times New Roman"/>
          <w:b/>
          <w:bCs/>
          <w:color w:val="000000" w:themeColor="text1"/>
          <w:sz w:val="24"/>
          <w:szCs w:val="24"/>
        </w:rPr>
      </w:pPr>
    </w:p>
    <w:p w14:paraId="019CCA0B" w14:textId="64F54B07" w:rsidR="00197744" w:rsidRPr="000363F3" w:rsidRDefault="00197744" w:rsidP="00197744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5783B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Table </w:t>
      </w:r>
      <w:r w:rsidR="00F0025A">
        <w:rPr>
          <w:rFonts w:ascii="Times New Roman" w:hAnsi="Times New Roman"/>
          <w:b/>
          <w:bCs/>
          <w:color w:val="000000" w:themeColor="text1"/>
          <w:sz w:val="24"/>
          <w:szCs w:val="24"/>
        </w:rPr>
        <w:t>S</w:t>
      </w:r>
      <w:r w:rsidRPr="00B5783B">
        <w:rPr>
          <w:rFonts w:ascii="Times New Roman" w:hAnsi="Times New Roman"/>
          <w:b/>
          <w:bCs/>
          <w:color w:val="000000" w:themeColor="text1"/>
          <w:sz w:val="24"/>
          <w:szCs w:val="24"/>
        </w:rPr>
        <w:t>1.</w:t>
      </w:r>
      <w:r w:rsidRPr="00B5783B">
        <w:rPr>
          <w:rFonts w:ascii="Times New Roman" w:hAnsi="Times New Roman"/>
          <w:b/>
          <w:bCs/>
          <w:i/>
          <w:i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</w:rPr>
        <w:t>Measured image propertie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16"/>
        <w:gridCol w:w="643"/>
        <w:gridCol w:w="925"/>
        <w:gridCol w:w="817"/>
        <w:gridCol w:w="1197"/>
        <w:gridCol w:w="806"/>
        <w:gridCol w:w="909"/>
        <w:gridCol w:w="736"/>
        <w:gridCol w:w="896"/>
        <w:gridCol w:w="671"/>
      </w:tblGrid>
      <w:tr w:rsidR="00197744" w14:paraId="4AE69D73" w14:textId="77777777" w:rsidTr="00C83100">
        <w:trPr>
          <w:trHeight w:val="710"/>
          <w:jc w:val="center"/>
        </w:trPr>
        <w:tc>
          <w:tcPr>
            <w:tcW w:w="205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6FFC895" w14:textId="77777777" w:rsidR="00197744" w:rsidRPr="00361099" w:rsidRDefault="00197744" w:rsidP="00C8310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BEEBFF" w14:textId="77777777" w:rsidR="00197744" w:rsidRPr="00361099" w:rsidRDefault="00197744" w:rsidP="00C831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099">
              <w:rPr>
                <w:rFonts w:ascii="Times New Roman" w:hAnsi="Times New Roman" w:cs="Times New Roman"/>
                <w:sz w:val="24"/>
                <w:szCs w:val="24"/>
              </w:rPr>
              <w:t>RMS Contrast</w:t>
            </w:r>
          </w:p>
        </w:tc>
        <w:tc>
          <w:tcPr>
            <w:tcW w:w="20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70825C" w14:textId="77777777" w:rsidR="00197744" w:rsidRPr="00361099" w:rsidRDefault="00197744" w:rsidP="00C831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361099">
              <w:rPr>
                <w:rFonts w:ascii="Times New Roman" w:hAnsi="Times New Roman" w:cs="Times New Roman"/>
                <w:sz w:val="24"/>
                <w:szCs w:val="24"/>
              </w:rPr>
              <w:t>uminance</w:t>
            </w:r>
          </w:p>
        </w:tc>
        <w:tc>
          <w:tcPr>
            <w:tcW w:w="16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45CC66" w14:textId="77777777" w:rsidR="00197744" w:rsidRPr="00361099" w:rsidRDefault="00197744" w:rsidP="00C831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D</w:t>
            </w:r>
          </w:p>
        </w:tc>
        <w:tc>
          <w:tcPr>
            <w:tcW w:w="1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BF621B" w14:textId="77777777" w:rsidR="00197744" w:rsidRDefault="00197744" w:rsidP="00C831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7823AC14" w14:textId="77777777" w:rsidR="00197744" w:rsidRPr="00361099" w:rsidRDefault="00197744" w:rsidP="00C831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S</w:t>
            </w:r>
          </w:p>
          <w:p w14:paraId="0B8D684A" w14:textId="77777777" w:rsidR="00197744" w:rsidRPr="00361099" w:rsidRDefault="00197744" w:rsidP="00C831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7744" w14:paraId="53B6AA16" w14:textId="77777777" w:rsidTr="00C83100">
        <w:trPr>
          <w:trHeight w:val="413"/>
          <w:jc w:val="center"/>
        </w:trPr>
        <w:tc>
          <w:tcPr>
            <w:tcW w:w="2059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3311F5" w14:textId="77777777" w:rsidR="00197744" w:rsidRPr="00361099" w:rsidRDefault="00197744" w:rsidP="00C831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449AEE" w14:textId="77777777" w:rsidR="00197744" w:rsidRPr="00361099" w:rsidRDefault="00197744" w:rsidP="00C831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09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F85568" w14:textId="77777777" w:rsidR="00197744" w:rsidRPr="00361099" w:rsidRDefault="00197744" w:rsidP="00C831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099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F1526A" w14:textId="77777777" w:rsidR="00197744" w:rsidRPr="00361099" w:rsidRDefault="00197744" w:rsidP="00C831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09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F3B255" w14:textId="77777777" w:rsidR="00197744" w:rsidRPr="00361099" w:rsidRDefault="00197744" w:rsidP="00C831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099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0D2A3D" w14:textId="77777777" w:rsidR="00197744" w:rsidRPr="00361099" w:rsidRDefault="00197744" w:rsidP="00C831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09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1A4B4F" w14:textId="77777777" w:rsidR="00197744" w:rsidRPr="00361099" w:rsidRDefault="00197744" w:rsidP="00C831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099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C81E26" w14:textId="77777777" w:rsidR="00197744" w:rsidRPr="00361099" w:rsidRDefault="00197744" w:rsidP="00C831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09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394270" w14:textId="77777777" w:rsidR="00197744" w:rsidRPr="00361099" w:rsidRDefault="00197744" w:rsidP="00C831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099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</w:tr>
      <w:tr w:rsidR="00197744" w14:paraId="4546FC14" w14:textId="77777777" w:rsidTr="00C83100">
        <w:trPr>
          <w:jc w:val="center"/>
        </w:trPr>
        <w:tc>
          <w:tcPr>
            <w:tcW w:w="9016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A8014F" w14:textId="77777777" w:rsidR="00197744" w:rsidRPr="00361099" w:rsidRDefault="00197744" w:rsidP="00C831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1099">
              <w:rPr>
                <w:rFonts w:ascii="Times New Roman" w:hAnsi="Times New Roman" w:cs="Times New Roman"/>
                <w:sz w:val="24"/>
                <w:szCs w:val="24"/>
              </w:rPr>
              <w:t>Edges</w:t>
            </w:r>
          </w:p>
        </w:tc>
      </w:tr>
      <w:tr w:rsidR="00197744" w14:paraId="38332360" w14:textId="77777777" w:rsidTr="00C83100">
        <w:trPr>
          <w:jc w:val="center"/>
        </w:trPr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176F0" w14:textId="77777777" w:rsidR="00197744" w:rsidRPr="00361099" w:rsidRDefault="00197744" w:rsidP="00C831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7CAFB4" w14:textId="77777777" w:rsidR="00197744" w:rsidRPr="00361099" w:rsidRDefault="00197744" w:rsidP="00C831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D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6D500D" w14:textId="77777777" w:rsidR="00197744" w:rsidRPr="00361099" w:rsidRDefault="00197744" w:rsidP="00C831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.9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A4DD63" w14:textId="77777777" w:rsidR="00197744" w:rsidRPr="00361099" w:rsidRDefault="00197744" w:rsidP="00C831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CDF091" w14:textId="77777777" w:rsidR="00197744" w:rsidRPr="00361099" w:rsidRDefault="00197744" w:rsidP="00C831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51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9296BC" w14:textId="77777777" w:rsidR="00197744" w:rsidRPr="00361099" w:rsidRDefault="00197744" w:rsidP="00C831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9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AD7CA6" w14:textId="77777777" w:rsidR="00197744" w:rsidRPr="00361099" w:rsidRDefault="00197744" w:rsidP="00C831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6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939152" w14:textId="77777777" w:rsidR="00197744" w:rsidRPr="00361099" w:rsidRDefault="00197744" w:rsidP="00C831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3AC64B" w14:textId="77777777" w:rsidR="00197744" w:rsidRPr="00361099" w:rsidRDefault="00197744" w:rsidP="00C831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1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D5D402" w14:textId="77777777" w:rsidR="00197744" w:rsidRPr="00361099" w:rsidRDefault="00197744" w:rsidP="00C831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197744" w14:paraId="441B2EDA" w14:textId="77777777" w:rsidTr="00C83100">
        <w:trPr>
          <w:jc w:val="center"/>
        </w:trPr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E0DAC4" w14:textId="77777777" w:rsidR="00197744" w:rsidRPr="00361099" w:rsidRDefault="00197744" w:rsidP="00C831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355037" w14:textId="77777777" w:rsidR="00197744" w:rsidRPr="00361099" w:rsidRDefault="00197744" w:rsidP="00C831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UD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5344F8" w14:textId="77777777" w:rsidR="00197744" w:rsidRPr="00361099" w:rsidRDefault="00197744" w:rsidP="00C831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24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89A2A7" w14:textId="77777777" w:rsidR="00197744" w:rsidRPr="00361099" w:rsidRDefault="00197744" w:rsidP="00C831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3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31C23A" w14:textId="77777777" w:rsidR="00197744" w:rsidRPr="00361099" w:rsidRDefault="00197744" w:rsidP="00C831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42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F4F194" w14:textId="77777777" w:rsidR="00197744" w:rsidRPr="00361099" w:rsidRDefault="00197744" w:rsidP="00C831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8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E491AF" w14:textId="77777777" w:rsidR="00197744" w:rsidRPr="00361099" w:rsidRDefault="00197744" w:rsidP="00C831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3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B5B507" w14:textId="77777777" w:rsidR="00197744" w:rsidRPr="00361099" w:rsidRDefault="00197744" w:rsidP="00C831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EE87D7" w14:textId="77777777" w:rsidR="00197744" w:rsidRPr="00361099" w:rsidRDefault="00197744" w:rsidP="00C831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3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DE02B8" w14:textId="77777777" w:rsidR="00197744" w:rsidRPr="00361099" w:rsidRDefault="00197744" w:rsidP="00C831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197744" w14:paraId="52E05760" w14:textId="77777777" w:rsidTr="00C83100">
        <w:trPr>
          <w:jc w:val="center"/>
        </w:trPr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E12B26" w14:textId="77777777" w:rsidR="00197744" w:rsidRPr="00361099" w:rsidRDefault="00197744" w:rsidP="00C831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41355C" w14:textId="77777777" w:rsidR="00197744" w:rsidRPr="00361099" w:rsidRDefault="00197744" w:rsidP="00C831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D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A8DB1E" w14:textId="77777777" w:rsidR="00197744" w:rsidRPr="00361099" w:rsidRDefault="00197744" w:rsidP="00C831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34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EAFFCB" w14:textId="77777777" w:rsidR="00197744" w:rsidRPr="00361099" w:rsidRDefault="00197744" w:rsidP="00C831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8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63C5D1" w14:textId="77777777" w:rsidR="00197744" w:rsidRPr="00361099" w:rsidRDefault="00197744" w:rsidP="00C831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2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A8D02C" w14:textId="77777777" w:rsidR="00197744" w:rsidRPr="00361099" w:rsidRDefault="00197744" w:rsidP="00C831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6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46FB62" w14:textId="77777777" w:rsidR="00197744" w:rsidRPr="00361099" w:rsidRDefault="00197744" w:rsidP="00C831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269873" w14:textId="77777777" w:rsidR="00197744" w:rsidRPr="00361099" w:rsidRDefault="00197744" w:rsidP="00C831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B32FF1" w14:textId="77777777" w:rsidR="00197744" w:rsidRPr="00361099" w:rsidRDefault="00197744" w:rsidP="00C831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432B48" w14:textId="77777777" w:rsidR="00197744" w:rsidRPr="00361099" w:rsidRDefault="00197744" w:rsidP="00C831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197744" w14:paraId="7C06BCDE" w14:textId="77777777" w:rsidTr="00C83100">
        <w:trPr>
          <w:jc w:val="center"/>
        </w:trPr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84DF23" w14:textId="77777777" w:rsidR="00197744" w:rsidRPr="00361099" w:rsidRDefault="00197744" w:rsidP="00C831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70EC5A" w14:textId="77777777" w:rsidR="00197744" w:rsidRPr="00361099" w:rsidRDefault="00197744" w:rsidP="00C831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D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27F9BB" w14:textId="77777777" w:rsidR="00197744" w:rsidRPr="00361099" w:rsidRDefault="00197744" w:rsidP="00C831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12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A46E3F" w14:textId="77777777" w:rsidR="00197744" w:rsidRPr="00361099" w:rsidRDefault="00197744" w:rsidP="00C831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5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2655A1" w14:textId="77777777" w:rsidR="00197744" w:rsidRPr="00361099" w:rsidRDefault="00197744" w:rsidP="00C831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AFED29" w14:textId="77777777" w:rsidR="00197744" w:rsidRPr="00361099" w:rsidRDefault="00197744" w:rsidP="00C831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2A187B" w14:textId="77777777" w:rsidR="00197744" w:rsidRPr="00361099" w:rsidRDefault="00197744" w:rsidP="00C831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FA17AD" w14:textId="77777777" w:rsidR="00197744" w:rsidRPr="00361099" w:rsidRDefault="00197744" w:rsidP="00C831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6B1E64" w14:textId="77777777" w:rsidR="00197744" w:rsidRPr="00361099" w:rsidRDefault="00197744" w:rsidP="00C831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79B44C" w14:textId="77777777" w:rsidR="00197744" w:rsidRPr="00361099" w:rsidRDefault="00197744" w:rsidP="00C831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197744" w14:paraId="78B67B18" w14:textId="77777777" w:rsidTr="00C83100">
        <w:trPr>
          <w:trHeight w:val="359"/>
          <w:jc w:val="center"/>
        </w:trPr>
        <w:tc>
          <w:tcPr>
            <w:tcW w:w="9016" w:type="dxa"/>
            <w:gridSpan w:val="10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9889B31" w14:textId="77777777" w:rsidR="00197744" w:rsidRPr="00361099" w:rsidRDefault="00197744" w:rsidP="00C8310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1099">
              <w:rPr>
                <w:rFonts w:ascii="Times New Roman" w:hAnsi="Times New Roman" w:cs="Times New Roman"/>
                <w:sz w:val="24"/>
                <w:szCs w:val="24"/>
              </w:rPr>
              <w:t>Grayscale</w:t>
            </w:r>
          </w:p>
        </w:tc>
      </w:tr>
      <w:tr w:rsidR="00197744" w14:paraId="759FBF77" w14:textId="77777777" w:rsidTr="00C83100">
        <w:trPr>
          <w:jc w:val="center"/>
        </w:trPr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9D2ED3" w14:textId="77777777" w:rsidR="00197744" w:rsidRPr="00361099" w:rsidRDefault="00197744" w:rsidP="00C831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1A05BB" w14:textId="77777777" w:rsidR="00197744" w:rsidRPr="00361099" w:rsidRDefault="00197744" w:rsidP="00C831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D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5AAFCD" w14:textId="77777777" w:rsidR="00197744" w:rsidRPr="00361099" w:rsidRDefault="00197744" w:rsidP="00C831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170F48" w14:textId="77777777" w:rsidR="00197744" w:rsidRPr="00361099" w:rsidRDefault="00197744" w:rsidP="00C831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B225C1" w14:textId="77777777" w:rsidR="00197744" w:rsidRPr="00361099" w:rsidRDefault="00197744" w:rsidP="00C831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.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5F4CD5" w14:textId="77777777" w:rsidR="00197744" w:rsidRPr="00361099" w:rsidRDefault="00197744" w:rsidP="00C831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135A8C" w14:textId="77777777" w:rsidR="00197744" w:rsidRPr="00361099" w:rsidRDefault="00197744" w:rsidP="00C831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4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859E86" w14:textId="77777777" w:rsidR="00197744" w:rsidRPr="00361099" w:rsidRDefault="00197744" w:rsidP="00C831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1F69A7" w14:textId="77777777" w:rsidR="00197744" w:rsidRPr="00361099" w:rsidRDefault="00197744" w:rsidP="00C831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9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24DF84" w14:textId="77777777" w:rsidR="00197744" w:rsidRPr="00361099" w:rsidRDefault="00197744" w:rsidP="00C831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197744" w14:paraId="481053FF" w14:textId="77777777" w:rsidTr="00C83100">
        <w:trPr>
          <w:jc w:val="center"/>
        </w:trPr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12362" w14:textId="77777777" w:rsidR="00197744" w:rsidRPr="00361099" w:rsidRDefault="00197744" w:rsidP="00C831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37107C" w14:textId="77777777" w:rsidR="00197744" w:rsidRPr="00361099" w:rsidRDefault="00197744" w:rsidP="00C831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UD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80537E" w14:textId="77777777" w:rsidR="00197744" w:rsidRPr="00361099" w:rsidRDefault="00197744" w:rsidP="00C831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0FD892" w14:textId="77777777" w:rsidR="00197744" w:rsidRPr="00361099" w:rsidRDefault="00197744" w:rsidP="00C831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F44409" w14:textId="77777777" w:rsidR="00197744" w:rsidRPr="00361099" w:rsidRDefault="00197744" w:rsidP="00C831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.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E2F5CB" w14:textId="77777777" w:rsidR="00197744" w:rsidRPr="00361099" w:rsidRDefault="00197744" w:rsidP="00C831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FC5580" w14:textId="77777777" w:rsidR="00197744" w:rsidRPr="00361099" w:rsidRDefault="00197744" w:rsidP="00C831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2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68C094" w14:textId="77777777" w:rsidR="00197744" w:rsidRPr="00361099" w:rsidRDefault="00197744" w:rsidP="00C831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B0C6A2" w14:textId="77777777" w:rsidR="00197744" w:rsidRPr="00361099" w:rsidRDefault="00197744" w:rsidP="00C831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7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C0F8AA" w14:textId="77777777" w:rsidR="00197744" w:rsidRPr="00361099" w:rsidRDefault="00197744" w:rsidP="00C831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197744" w14:paraId="5B40F7F8" w14:textId="77777777" w:rsidTr="00C83100">
        <w:trPr>
          <w:jc w:val="center"/>
        </w:trPr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7326FE" w14:textId="77777777" w:rsidR="00197744" w:rsidRPr="00361099" w:rsidRDefault="00197744" w:rsidP="00C831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ABB172" w14:textId="77777777" w:rsidR="00197744" w:rsidRPr="00361099" w:rsidRDefault="00197744" w:rsidP="00C831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D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C32DB7" w14:textId="77777777" w:rsidR="00197744" w:rsidRPr="00361099" w:rsidRDefault="00197744" w:rsidP="00C831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BDB461" w14:textId="77777777" w:rsidR="00197744" w:rsidRPr="00361099" w:rsidRDefault="00197744" w:rsidP="00C831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BD9A20" w14:textId="77777777" w:rsidR="00197744" w:rsidRPr="00361099" w:rsidRDefault="00197744" w:rsidP="00C831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.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CE6988" w14:textId="77777777" w:rsidR="00197744" w:rsidRPr="00361099" w:rsidRDefault="00197744" w:rsidP="00C831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B37CAE" w14:textId="77777777" w:rsidR="00197744" w:rsidRPr="00361099" w:rsidRDefault="00197744" w:rsidP="00C831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C30198" w14:textId="77777777" w:rsidR="00197744" w:rsidRPr="00361099" w:rsidRDefault="00197744" w:rsidP="00C831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20EAA8" w14:textId="77777777" w:rsidR="00197744" w:rsidRPr="00361099" w:rsidRDefault="00197744" w:rsidP="00C831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6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D6D89D" w14:textId="77777777" w:rsidR="00197744" w:rsidRPr="00361099" w:rsidRDefault="00197744" w:rsidP="00C831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197744" w14:paraId="07D01626" w14:textId="77777777" w:rsidTr="00C83100">
        <w:trPr>
          <w:trHeight w:val="368"/>
          <w:jc w:val="center"/>
        </w:trPr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75D0D7" w14:textId="77777777" w:rsidR="00197744" w:rsidRPr="00361099" w:rsidRDefault="00197744" w:rsidP="00C831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D9A996" w14:textId="77777777" w:rsidR="00197744" w:rsidRPr="00361099" w:rsidRDefault="00197744" w:rsidP="00C831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D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4BC565" w14:textId="77777777" w:rsidR="00197744" w:rsidRPr="00361099" w:rsidRDefault="00197744" w:rsidP="00C831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E08EBA" w14:textId="77777777" w:rsidR="00197744" w:rsidRPr="00361099" w:rsidRDefault="00197744" w:rsidP="00C831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D06A03" w14:textId="77777777" w:rsidR="00197744" w:rsidRPr="00361099" w:rsidRDefault="00197744" w:rsidP="00C831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.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7FB30E" w14:textId="77777777" w:rsidR="00197744" w:rsidRPr="00361099" w:rsidRDefault="00197744" w:rsidP="00C831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05023D" w14:textId="77777777" w:rsidR="00197744" w:rsidRPr="00361099" w:rsidRDefault="00197744" w:rsidP="00C831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33DC6A" w14:textId="77777777" w:rsidR="00197744" w:rsidRPr="00361099" w:rsidRDefault="00197744" w:rsidP="00C831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9BAAD2" w14:textId="77777777" w:rsidR="00197744" w:rsidRPr="00361099" w:rsidRDefault="00197744" w:rsidP="00C831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4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F50BBC" w14:textId="77777777" w:rsidR="00197744" w:rsidRPr="00361099" w:rsidRDefault="00197744" w:rsidP="00C831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197744" w14:paraId="58805189" w14:textId="77777777" w:rsidTr="00C83100">
        <w:trPr>
          <w:trHeight w:val="404"/>
          <w:jc w:val="center"/>
        </w:trPr>
        <w:tc>
          <w:tcPr>
            <w:tcW w:w="9016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EE6407" w14:textId="77777777" w:rsidR="00197744" w:rsidRPr="00361099" w:rsidRDefault="00197744" w:rsidP="00C8310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361099">
              <w:rPr>
                <w:rFonts w:ascii="Times New Roman" w:hAnsi="Times New Roman" w:cs="Times New Roman"/>
                <w:sz w:val="24"/>
                <w:szCs w:val="24"/>
              </w:rPr>
              <w:t>hresholded</w:t>
            </w:r>
            <w:proofErr w:type="spellEnd"/>
          </w:p>
        </w:tc>
      </w:tr>
      <w:tr w:rsidR="00197744" w14:paraId="16D4CF7F" w14:textId="77777777" w:rsidTr="00C83100">
        <w:trPr>
          <w:jc w:val="center"/>
        </w:trPr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C4CB50" w14:textId="77777777" w:rsidR="00197744" w:rsidRPr="00361099" w:rsidRDefault="00197744" w:rsidP="00C831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B88E0A" w14:textId="77777777" w:rsidR="00197744" w:rsidRPr="00361099" w:rsidRDefault="00197744" w:rsidP="00C831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D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2DBE2B" w14:textId="77777777" w:rsidR="00197744" w:rsidRPr="00361099" w:rsidRDefault="00197744" w:rsidP="00C831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.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E55BBA" w14:textId="77777777" w:rsidR="00197744" w:rsidRPr="00361099" w:rsidRDefault="00197744" w:rsidP="00C831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FCBBD2" w14:textId="77777777" w:rsidR="00197744" w:rsidRPr="00361099" w:rsidRDefault="00197744" w:rsidP="00C831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.57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BE4B8A" w14:textId="77777777" w:rsidR="00197744" w:rsidRPr="00361099" w:rsidRDefault="00197744" w:rsidP="00C831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64EED6" w14:textId="77777777" w:rsidR="00197744" w:rsidRPr="00361099" w:rsidRDefault="00197744" w:rsidP="00C831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4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2B4B67" w14:textId="77777777" w:rsidR="00197744" w:rsidRPr="00361099" w:rsidRDefault="00197744" w:rsidP="00C831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F88915" w14:textId="77777777" w:rsidR="00197744" w:rsidRPr="00361099" w:rsidRDefault="00197744" w:rsidP="00C831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9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AFBC39" w14:textId="77777777" w:rsidR="00197744" w:rsidRPr="00361099" w:rsidRDefault="00197744" w:rsidP="00C831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197744" w14:paraId="20109A38" w14:textId="77777777" w:rsidTr="00C83100">
        <w:trPr>
          <w:jc w:val="center"/>
        </w:trPr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28E71E" w14:textId="77777777" w:rsidR="00197744" w:rsidRPr="00361099" w:rsidRDefault="00197744" w:rsidP="00C831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375BA4" w14:textId="77777777" w:rsidR="00197744" w:rsidRPr="00361099" w:rsidRDefault="00197744" w:rsidP="00C831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UD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C3723A" w14:textId="77777777" w:rsidR="00197744" w:rsidRPr="00361099" w:rsidRDefault="00197744" w:rsidP="00C831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.03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01F823" w14:textId="77777777" w:rsidR="00197744" w:rsidRPr="00361099" w:rsidRDefault="00197744" w:rsidP="00C831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98FAC1" w14:textId="77777777" w:rsidR="00197744" w:rsidRPr="00361099" w:rsidRDefault="00197744" w:rsidP="00C831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.78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D8A61E" w14:textId="77777777" w:rsidR="00197744" w:rsidRPr="00361099" w:rsidRDefault="00197744" w:rsidP="00C831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6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6992BC" w14:textId="77777777" w:rsidR="00197744" w:rsidRPr="00361099" w:rsidRDefault="00197744" w:rsidP="00C831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2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2EF4DC" w14:textId="77777777" w:rsidR="00197744" w:rsidRPr="00361099" w:rsidRDefault="00197744" w:rsidP="00C831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748F76" w14:textId="77777777" w:rsidR="00197744" w:rsidRPr="00361099" w:rsidRDefault="00197744" w:rsidP="00C831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3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B07F4E" w14:textId="77777777" w:rsidR="00197744" w:rsidRPr="00361099" w:rsidRDefault="00197744" w:rsidP="00C831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197744" w14:paraId="46B197CD" w14:textId="77777777" w:rsidTr="00C83100">
        <w:trPr>
          <w:jc w:val="center"/>
        </w:trPr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F929BD" w14:textId="77777777" w:rsidR="00197744" w:rsidRPr="00361099" w:rsidRDefault="00197744" w:rsidP="00C831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C317DE" w14:textId="77777777" w:rsidR="00197744" w:rsidRPr="00361099" w:rsidRDefault="00197744" w:rsidP="00C831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D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77822F" w14:textId="77777777" w:rsidR="00197744" w:rsidRPr="00361099" w:rsidRDefault="00197744" w:rsidP="00C831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C9F327" w14:textId="77777777" w:rsidR="00197744" w:rsidRPr="00361099" w:rsidRDefault="00197744" w:rsidP="00C831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821434" w14:textId="77777777" w:rsidR="00197744" w:rsidRPr="00361099" w:rsidRDefault="00197744" w:rsidP="00C831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.89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4E049A" w14:textId="77777777" w:rsidR="00197744" w:rsidRPr="00361099" w:rsidRDefault="00197744" w:rsidP="00C831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9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136F7F" w14:textId="77777777" w:rsidR="00197744" w:rsidRPr="00361099" w:rsidRDefault="00197744" w:rsidP="00C831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A9362D" w14:textId="77777777" w:rsidR="00197744" w:rsidRPr="00361099" w:rsidRDefault="00197744" w:rsidP="00C831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902A6C" w14:textId="77777777" w:rsidR="00197744" w:rsidRPr="00361099" w:rsidRDefault="00197744" w:rsidP="00C831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1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B85569" w14:textId="77777777" w:rsidR="00197744" w:rsidRPr="00361099" w:rsidRDefault="00197744" w:rsidP="00C831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197744" w14:paraId="790AD3AF" w14:textId="77777777" w:rsidTr="00C83100">
        <w:trPr>
          <w:jc w:val="center"/>
        </w:trPr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97AA7" w14:textId="77777777" w:rsidR="00197744" w:rsidRPr="00361099" w:rsidRDefault="00197744" w:rsidP="00C831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8310B7" w14:textId="77777777" w:rsidR="00197744" w:rsidRPr="00361099" w:rsidRDefault="00197744" w:rsidP="00C8310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D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251139" w14:textId="77777777" w:rsidR="00197744" w:rsidRPr="00361099" w:rsidRDefault="00197744" w:rsidP="00C831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.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12A242" w14:textId="77777777" w:rsidR="00197744" w:rsidRPr="00361099" w:rsidRDefault="00197744" w:rsidP="00C831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E77CB1" w14:textId="77777777" w:rsidR="00197744" w:rsidRPr="00361099" w:rsidRDefault="00197744" w:rsidP="00C831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.15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A76D6A" w14:textId="77777777" w:rsidR="00197744" w:rsidRPr="00361099" w:rsidRDefault="00197744" w:rsidP="00C831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02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1D508E" w14:textId="77777777" w:rsidR="00197744" w:rsidRPr="00361099" w:rsidRDefault="00197744" w:rsidP="00C831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A81147" w14:textId="77777777" w:rsidR="00197744" w:rsidRPr="00361099" w:rsidRDefault="00197744" w:rsidP="00C831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ABCBBF" w14:textId="77777777" w:rsidR="00197744" w:rsidRPr="00361099" w:rsidRDefault="00197744" w:rsidP="00C831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9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B46170" w14:textId="77777777" w:rsidR="00197744" w:rsidRPr="00361099" w:rsidRDefault="00197744" w:rsidP="00C831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</w:tbl>
    <w:p w14:paraId="76BA4E22" w14:textId="2218CC81" w:rsidR="00DC0967" w:rsidRDefault="00197744" w:rsidP="00DC0967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363F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ote.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D was calculated of all pixels, RMS = </w:t>
      </w:r>
      <w:r w:rsidRPr="000363F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oot mean square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FD = Fractal Dimension, ASS = Amplitude Spectrum Slope, HD = High D, IUL = Intermediate Upper D, ILD = Intermediate Lower D, LD = Low D.</w:t>
      </w:r>
      <w:r w:rsidR="00DC096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DC0967">
        <w:rPr>
          <w:rFonts w:ascii="Times New Roman" w:hAnsi="Times New Roman" w:cs="Times New Roman"/>
          <w:sz w:val="24"/>
          <w:szCs w:val="24"/>
        </w:rPr>
        <w:t>Fractal dimensions of images had been calculated by applying the box-counting technique (</w:t>
      </w:r>
      <w:r w:rsidR="00DC096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DC0967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Viengkham&lt;/Author&gt;&lt;Year&gt;2018&lt;/Year&gt;&lt;RecNum&gt;510&lt;/RecNum&gt;&lt;Prefix&gt;see &lt;/Prefix&gt;&lt;DisplayText&gt;see &lt;style face="superscript"&gt;1&lt;/style&gt;&lt;/DisplayText&gt;&lt;record&gt;&lt;rec-number&gt;510&lt;/rec-number&gt;&lt;foreign-keys&gt;&lt;key app="EN" db-id="5d2t5paf12vv9ge0rvkxd0pq2fz59ddrtrzx" timestamp="1609882258" guid="854e8014-e867-48a8-ba47-e739b87ff63e"&gt;510&lt;/key&gt;&lt;key app="ENWeb" db-id=""&gt;0&lt;/key&gt;&lt;/foreign-keys&gt;&lt;ref-type name="Journal Article"&gt;17&lt;/ref-type&gt;&lt;contributors&gt;&lt;authors&gt;&lt;author&gt;Viengkham, C.&lt;/author&gt;&lt;author&gt;Spehar, B.&lt;/author&gt;&lt;/authors&gt;&lt;/contributors&gt;&lt;auth-address&gt;Department of Psychology, University of New South Wales, Sydney, NSW, Australia.&lt;/auth-address&gt;&lt;titles&gt;&lt;title&gt;Preference for Fractal-Scaling Properties Across Synthetic Noise Images and Artworks&lt;/title&gt;&lt;secondary-title&gt;Frontiers in Psychology&lt;/secondary-title&gt;&lt;/titles&gt;&lt;periodical&gt;&lt;full-title&gt;Frontiers in Psychology&lt;/full-title&gt;&lt;/periodical&gt;&lt;volume&gt;9&lt;/volume&gt;&lt;edition&gt;2018/09/14&lt;/edition&gt;&lt;section&gt;1439&lt;/section&gt;&lt;keywords&gt;&lt;keyword&gt;art&lt;/keyword&gt;&lt;keyword&gt;complexity&lt;/keyword&gt;&lt;keyword&gt;esthetics&lt;/keyword&gt;&lt;keyword&gt;fractal dimension&lt;/keyword&gt;&lt;keyword&gt;fractal-scaling&lt;/keyword&gt;&lt;keyword&gt;perception&lt;/keyword&gt;&lt;keyword&gt;preference&lt;/keyword&gt;&lt;/keywords&gt;&lt;dates&gt;&lt;year&gt;2018&lt;/year&gt;&lt;/dates&gt;&lt;isbn&gt;1664-1078 (Print)&amp;#xD;1664-1078 (Linking)&lt;/isbn&gt;&lt;accession-num&gt;30210380&lt;/accession-num&gt;&lt;urls&gt;&lt;related-urls&gt;&lt;url&gt;https://www.ncbi.nlm.nih.gov/pubmed/30210380&lt;/url&gt;&lt;/related-urls&gt;&lt;/urls&gt;&lt;custom2&gt;PMC6123544&lt;/custom2&gt;&lt;custom7&gt;1439&lt;/custom7&gt;&lt;electronic-resource-num&gt;10.3389/fpsyg.2018.01439&lt;/electronic-resource-num&gt;&lt;/record&gt;&lt;/Cite&gt;&lt;/EndNote&gt;</w:instrText>
      </w:r>
      <w:r w:rsidR="00DC096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DC0967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see </w:t>
      </w:r>
      <w:r w:rsidR="00DC0967" w:rsidRPr="00DC0967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</w:rPr>
        <w:t>1</w:t>
      </w:r>
      <w:r w:rsidR="00DC096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DC096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) Note that this box-counting technique is a comparably rough estimate of fractal dimensions and subject to </w:t>
      </w:r>
      <w:r w:rsidR="00DC0967" w:rsidRPr="007F5FE8">
        <w:rPr>
          <w:rFonts w:ascii="Times New Roman" w:hAnsi="Times New Roman" w:cs="Times New Roman"/>
          <w:color w:val="000000" w:themeColor="text1"/>
          <w:sz w:val="24"/>
          <w:szCs w:val="24"/>
        </w:rPr>
        <w:t>error</w:t>
      </w:r>
      <w:r w:rsidR="00DC0967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DC0967" w:rsidRPr="007F5F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rising from arbitrary grid placement known as quantization error  (see </w:t>
      </w:r>
      <w:r w:rsidR="00DC096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DC0967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Bouda&lt;/Author&gt;&lt;Year&gt;2016&lt;/Year&gt;&lt;RecNum&gt;601&lt;/RecNum&gt;&lt;DisplayText&gt;&lt;style face="superscript"&gt;2&lt;/style&gt;&lt;/DisplayText&gt;&lt;record&gt;&lt;rec-number&gt;601&lt;/rec-number&gt;&lt;foreign-keys&gt;&lt;key app="EN" db-id="5d2t5paf12vv9ge0rvkxd0pq2fz59ddrtrzx" timestamp="1692096044" guid="cf92176a-21ba-4708-b9d4-f5c61525560f"&gt;601&lt;/key&gt;&lt;/foreign-keys&gt;&lt;ref-type name="Journal Article"&gt;17&lt;/ref-type&gt;&lt;contributors&gt;&lt;authors&gt;&lt;author&gt;Bouda, M.&lt;/author&gt;&lt;author&gt;Caplan, J. S.&lt;/author&gt;&lt;author&gt;Saiers, J. E.&lt;/author&gt;&lt;/authors&gt;&lt;/contributors&gt;&lt;auth-address&gt;Saiers Lab, School of Forestry and Environmental Studies, Yale University New Haven, CT, USA.&amp;#xD;Department of Ecology, Evolution and Natural Resources, Rutgers, The State University of New Jersey New Brunswick, NJ, USA.&lt;/auth-address&gt;&lt;titles&gt;&lt;title&gt;Box-Counting Dimension Revisited: Presenting an Efficient Method of Minimizing Quantization Error and an Assessment of the Self-Similarity of Structural Root Systems&lt;/title&gt;&lt;secondary-title&gt;Front Plant Sci&lt;/secondary-title&gt;&lt;/titles&gt;&lt;periodical&gt;&lt;full-title&gt;Front Plant Sci&lt;/full-title&gt;&lt;/periodical&gt;&lt;pages&gt;149&lt;/pages&gt;&lt;volume&gt;7&lt;/volume&gt;&lt;edition&gt;2016/03/01&lt;/edition&gt;&lt;keywords&gt;&lt;keyword&gt;code:MATLAB&lt;/keyword&gt;&lt;keyword&gt;fractal dimension&lt;/keyword&gt;&lt;keyword&gt;numerical optimization&lt;/keyword&gt;&lt;keyword&gt;plant root growth&lt;/keyword&gt;&lt;keyword&gt;root architecture&lt;/keyword&gt;&lt;keyword&gt;self-similarity&lt;/keyword&gt;&lt;/keywords&gt;&lt;dates&gt;&lt;year&gt;2016&lt;/year&gt;&lt;/dates&gt;&lt;isbn&gt;1664-462X (Print)&amp;#xD;1664-462X (Electronic)&amp;#xD;1664-462X (Linking)&lt;/isbn&gt;&lt;accession-num&gt;26925073&lt;/accession-num&gt;&lt;urls&gt;&lt;related-urls&gt;&lt;url&gt;https://www.ncbi.nlm.nih.gov/pubmed/26925073&lt;/url&gt;&lt;/related-urls&gt;&lt;/urls&gt;&lt;custom2&gt;PMC4758026&lt;/custom2&gt;&lt;electronic-resource-num&gt;10.3389/fpls.2016.00149&lt;/electronic-resource-num&gt;&lt;/record&gt;&lt;/Cite&gt;&lt;/EndNote&gt;</w:instrText>
      </w:r>
      <w:r w:rsidR="00DC096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DC0967" w:rsidRPr="00DC0967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</w:rPr>
        <w:t>2</w:t>
      </w:r>
      <w:r w:rsidR="00DC096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DC0967" w:rsidRPr="007F5FE8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  <w:r w:rsidR="00DC096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2F67E426" w14:textId="64545AC5" w:rsidR="00197744" w:rsidRDefault="00197744" w:rsidP="00197744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0FAAAC3D" w14:textId="5C36A007" w:rsidR="00197744" w:rsidRPr="003B6ED1" w:rsidRDefault="00197744" w:rsidP="0019774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5783B">
        <w:rPr>
          <w:rFonts w:ascii="Times New Roman" w:hAnsi="Times New Roman"/>
          <w:b/>
          <w:bCs/>
          <w:color w:val="000000" w:themeColor="text1"/>
          <w:sz w:val="24"/>
          <w:szCs w:val="24"/>
        </w:rPr>
        <w:lastRenderedPageBreak/>
        <w:t xml:space="preserve">Table </w:t>
      </w:r>
      <w:r w:rsidR="00F0025A">
        <w:rPr>
          <w:rFonts w:ascii="Times New Roman" w:hAnsi="Times New Roman"/>
          <w:b/>
          <w:bCs/>
          <w:color w:val="000000" w:themeColor="text1"/>
          <w:sz w:val="24"/>
          <w:szCs w:val="24"/>
        </w:rPr>
        <w:t>S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>2</w:t>
      </w:r>
      <w:r w:rsidRPr="00B5783B">
        <w:rPr>
          <w:rFonts w:ascii="Times New Roman" w:hAnsi="Times New Roman"/>
          <w:b/>
          <w:bCs/>
          <w:color w:val="000000" w:themeColor="text1"/>
          <w:sz w:val="24"/>
          <w:szCs w:val="24"/>
        </w:rPr>
        <w:t>.</w:t>
      </w:r>
      <w:r w:rsidRPr="00B5783B">
        <w:rPr>
          <w:rFonts w:ascii="Times New Roman" w:hAnsi="Times New Roman"/>
          <w:b/>
          <w:bCs/>
          <w:i/>
          <w:iCs/>
          <w:color w:val="000000" w:themeColor="text1"/>
          <w:sz w:val="24"/>
          <w:szCs w:val="24"/>
        </w:rPr>
        <w:t xml:space="preserve"> </w:t>
      </w:r>
      <w:r w:rsidRPr="006472D2">
        <w:rPr>
          <w:rFonts w:ascii="Times New Roman" w:hAnsi="Times New Roman"/>
          <w:color w:val="000000" w:themeColor="text1"/>
          <w:sz w:val="24"/>
          <w:szCs w:val="24"/>
        </w:rPr>
        <w:t>Model fit comparisons for models with standardised velocity as a dependent variable.</w:t>
      </w:r>
      <w:r w:rsidR="003B6ED1" w:rsidRPr="003B6ED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B6ED1" w:rsidRPr="00C525AE">
        <w:rPr>
          <w:rFonts w:ascii="Times New Roman" w:hAnsi="Times New Roman" w:cs="Times New Roman"/>
          <w:sz w:val="24"/>
          <w:szCs w:val="24"/>
          <w:lang w:val="en-US"/>
        </w:rPr>
        <w:t>fitted; models lettered ‘a’ show the best combination of predictors at each stage, following the removal of insignificant predictors.</w:t>
      </w:r>
    </w:p>
    <w:tbl>
      <w:tblPr>
        <w:tblpPr w:leftFromText="180" w:rightFromText="180" w:vertAnchor="text" w:horzAnchor="margin" w:tblpXSpec="center" w:tblpY="320"/>
        <w:tblW w:w="89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956"/>
        <w:gridCol w:w="1240"/>
        <w:gridCol w:w="5382"/>
        <w:gridCol w:w="1393"/>
      </w:tblGrid>
      <w:tr w:rsidR="00197744" w:rsidRPr="00706903" w14:paraId="02F3DAC3" w14:textId="77777777" w:rsidTr="00C83100">
        <w:trPr>
          <w:trHeight w:val="515"/>
        </w:trPr>
        <w:tc>
          <w:tcPr>
            <w:tcW w:w="956" w:type="dxa"/>
            <w:tcMar>
              <w:top w:w="15" w:type="dxa"/>
              <w:left w:w="150" w:type="dxa"/>
              <w:bottom w:w="0" w:type="dxa"/>
              <w:right w:w="150" w:type="dxa"/>
            </w:tcMar>
          </w:tcPr>
          <w:p w14:paraId="219E5882" w14:textId="77777777" w:rsidR="00197744" w:rsidRPr="00265B86" w:rsidRDefault="00197744" w:rsidP="00C83100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265B86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Model</w:t>
            </w:r>
          </w:p>
        </w:tc>
        <w:tc>
          <w:tcPr>
            <w:tcW w:w="1240" w:type="dxa"/>
            <w:tcMar>
              <w:top w:w="15" w:type="dxa"/>
              <w:left w:w="150" w:type="dxa"/>
              <w:bottom w:w="0" w:type="dxa"/>
              <w:right w:w="150" w:type="dxa"/>
            </w:tcMar>
          </w:tcPr>
          <w:p w14:paraId="52B63D7B" w14:textId="77777777" w:rsidR="00197744" w:rsidRPr="00265B86" w:rsidRDefault="00197744" w:rsidP="00C83100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265B86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DIC</w:t>
            </w:r>
          </w:p>
        </w:tc>
        <w:tc>
          <w:tcPr>
            <w:tcW w:w="5382" w:type="dxa"/>
            <w:tcMar>
              <w:top w:w="15" w:type="dxa"/>
              <w:left w:w="150" w:type="dxa"/>
              <w:bottom w:w="0" w:type="dxa"/>
              <w:right w:w="150" w:type="dxa"/>
            </w:tcMar>
          </w:tcPr>
          <w:p w14:paraId="346171C0" w14:textId="77777777" w:rsidR="00197744" w:rsidRPr="00265B86" w:rsidRDefault="00197744" w:rsidP="00C83100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265B86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Fixed</w:t>
            </w:r>
          </w:p>
        </w:tc>
        <w:tc>
          <w:tcPr>
            <w:tcW w:w="1393" w:type="dxa"/>
            <w:tcMar>
              <w:top w:w="15" w:type="dxa"/>
              <w:left w:w="150" w:type="dxa"/>
              <w:bottom w:w="0" w:type="dxa"/>
              <w:right w:w="150" w:type="dxa"/>
            </w:tcMar>
          </w:tcPr>
          <w:p w14:paraId="195592F7" w14:textId="77777777" w:rsidR="00197744" w:rsidRPr="00265B86" w:rsidRDefault="00197744" w:rsidP="00C83100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265B86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Random</w:t>
            </w:r>
          </w:p>
        </w:tc>
      </w:tr>
      <w:tr w:rsidR="00197744" w:rsidRPr="00706903" w14:paraId="1096DAAE" w14:textId="77777777" w:rsidTr="002B5D5B">
        <w:trPr>
          <w:trHeight w:val="544"/>
        </w:trPr>
        <w:tc>
          <w:tcPr>
            <w:tcW w:w="956" w:type="dxa"/>
            <w:tcMar>
              <w:top w:w="15" w:type="dxa"/>
              <w:left w:w="150" w:type="dxa"/>
              <w:bottom w:w="0" w:type="dxa"/>
              <w:right w:w="150" w:type="dxa"/>
            </w:tcMar>
          </w:tcPr>
          <w:p w14:paraId="601C13D3" w14:textId="77777777" w:rsidR="00197744" w:rsidRPr="000E2A9F" w:rsidRDefault="00197744" w:rsidP="00C8310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E2A9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40" w:type="dxa"/>
            <w:tcMar>
              <w:top w:w="15" w:type="dxa"/>
              <w:left w:w="150" w:type="dxa"/>
              <w:bottom w:w="0" w:type="dxa"/>
              <w:right w:w="150" w:type="dxa"/>
            </w:tcMar>
          </w:tcPr>
          <w:p w14:paraId="30316D35" w14:textId="77777777" w:rsidR="00197744" w:rsidRPr="00265B86" w:rsidRDefault="00197744" w:rsidP="00C83100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242.919</w:t>
            </w:r>
          </w:p>
        </w:tc>
        <w:tc>
          <w:tcPr>
            <w:tcW w:w="5382" w:type="dxa"/>
            <w:tcMar>
              <w:top w:w="15" w:type="dxa"/>
              <w:left w:w="150" w:type="dxa"/>
              <w:bottom w:w="0" w:type="dxa"/>
              <w:right w:w="150" w:type="dxa"/>
            </w:tcMar>
          </w:tcPr>
          <w:p w14:paraId="733755C7" w14:textId="77777777" w:rsidR="00197744" w:rsidRPr="00265B86" w:rsidRDefault="00197744" w:rsidP="00C8310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93" w:type="dxa"/>
            <w:tcMar>
              <w:top w:w="15" w:type="dxa"/>
              <w:left w:w="150" w:type="dxa"/>
              <w:bottom w:w="0" w:type="dxa"/>
              <w:right w:w="150" w:type="dxa"/>
            </w:tcMar>
          </w:tcPr>
          <w:p w14:paraId="2CE2B718" w14:textId="77777777" w:rsidR="00197744" w:rsidRPr="00265B86" w:rsidRDefault="00197744" w:rsidP="00C83100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65B8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T, IM, T</w:t>
            </w:r>
          </w:p>
        </w:tc>
      </w:tr>
      <w:tr w:rsidR="00197744" w:rsidRPr="00706903" w14:paraId="111309F9" w14:textId="77777777" w:rsidTr="00C83100">
        <w:trPr>
          <w:trHeight w:val="227"/>
        </w:trPr>
        <w:tc>
          <w:tcPr>
            <w:tcW w:w="956" w:type="dxa"/>
            <w:tcMar>
              <w:top w:w="15" w:type="dxa"/>
              <w:left w:w="150" w:type="dxa"/>
              <w:bottom w:w="0" w:type="dxa"/>
              <w:right w:w="150" w:type="dxa"/>
            </w:tcMar>
          </w:tcPr>
          <w:p w14:paraId="064FF937" w14:textId="77777777" w:rsidR="00197744" w:rsidRPr="000E2A9F" w:rsidRDefault="00197744" w:rsidP="00C8310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E2A9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40" w:type="dxa"/>
            <w:tcMar>
              <w:top w:w="15" w:type="dxa"/>
              <w:left w:w="150" w:type="dxa"/>
              <w:bottom w:w="0" w:type="dxa"/>
              <w:right w:w="150" w:type="dxa"/>
            </w:tcMar>
          </w:tcPr>
          <w:p w14:paraId="451868B4" w14:textId="77777777" w:rsidR="00197744" w:rsidRPr="00265B86" w:rsidRDefault="00197744" w:rsidP="00C83100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237.634</w:t>
            </w:r>
          </w:p>
        </w:tc>
        <w:tc>
          <w:tcPr>
            <w:tcW w:w="5382" w:type="dxa"/>
            <w:tcMar>
              <w:top w:w="15" w:type="dxa"/>
              <w:left w:w="150" w:type="dxa"/>
              <w:bottom w:w="0" w:type="dxa"/>
              <w:right w:w="150" w:type="dxa"/>
            </w:tcMar>
          </w:tcPr>
          <w:p w14:paraId="5475A44C" w14:textId="77777777" w:rsidR="00197744" w:rsidRPr="00265B86" w:rsidRDefault="00197744" w:rsidP="00C8310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fr-F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FD, IT, T</w:t>
            </w:r>
          </w:p>
        </w:tc>
        <w:tc>
          <w:tcPr>
            <w:tcW w:w="1393" w:type="dxa"/>
            <w:tcMar>
              <w:top w:w="15" w:type="dxa"/>
              <w:left w:w="150" w:type="dxa"/>
              <w:bottom w:w="0" w:type="dxa"/>
              <w:right w:w="150" w:type="dxa"/>
            </w:tcMar>
          </w:tcPr>
          <w:p w14:paraId="402CC875" w14:textId="77777777" w:rsidR="00197744" w:rsidRPr="00265B86" w:rsidRDefault="00197744" w:rsidP="00C83100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65B8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T, IM, T</w:t>
            </w:r>
          </w:p>
        </w:tc>
      </w:tr>
      <w:tr w:rsidR="00197744" w:rsidRPr="002C4480" w14:paraId="1D65D9F2" w14:textId="77777777" w:rsidTr="00C83100">
        <w:trPr>
          <w:trHeight w:val="701"/>
        </w:trPr>
        <w:tc>
          <w:tcPr>
            <w:tcW w:w="956" w:type="dxa"/>
            <w:tcMar>
              <w:top w:w="15" w:type="dxa"/>
              <w:left w:w="150" w:type="dxa"/>
              <w:bottom w:w="0" w:type="dxa"/>
              <w:right w:w="150" w:type="dxa"/>
            </w:tcMar>
          </w:tcPr>
          <w:p w14:paraId="2272444A" w14:textId="77777777" w:rsidR="00197744" w:rsidRPr="000E2A9F" w:rsidRDefault="00197744" w:rsidP="00C8310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2A9F">
              <w:rPr>
                <w:rFonts w:ascii="Times New Roman" w:hAnsi="Times New Roman"/>
                <w:sz w:val="24"/>
                <w:szCs w:val="24"/>
              </w:rPr>
              <w:t>2a</w:t>
            </w:r>
          </w:p>
        </w:tc>
        <w:tc>
          <w:tcPr>
            <w:tcW w:w="1240" w:type="dxa"/>
            <w:tcMar>
              <w:top w:w="15" w:type="dxa"/>
              <w:left w:w="150" w:type="dxa"/>
              <w:bottom w:w="0" w:type="dxa"/>
              <w:right w:w="150" w:type="dxa"/>
            </w:tcMar>
          </w:tcPr>
          <w:p w14:paraId="14B29284" w14:textId="77777777" w:rsidR="00197744" w:rsidRPr="00265B86" w:rsidRDefault="00197744" w:rsidP="00C83100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237.487</w:t>
            </w:r>
          </w:p>
        </w:tc>
        <w:tc>
          <w:tcPr>
            <w:tcW w:w="5382" w:type="dxa"/>
            <w:tcMar>
              <w:top w:w="15" w:type="dxa"/>
              <w:left w:w="150" w:type="dxa"/>
              <w:bottom w:w="0" w:type="dxa"/>
              <w:right w:w="150" w:type="dxa"/>
            </w:tcMar>
          </w:tcPr>
          <w:p w14:paraId="21AB9E4F" w14:textId="77777777" w:rsidR="00197744" w:rsidRPr="00265B86" w:rsidRDefault="00197744" w:rsidP="00C8310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fr-FR"/>
              </w:rPr>
              <w:t>FD, IT</w:t>
            </w:r>
          </w:p>
        </w:tc>
        <w:tc>
          <w:tcPr>
            <w:tcW w:w="1393" w:type="dxa"/>
            <w:tcMar>
              <w:top w:w="15" w:type="dxa"/>
              <w:left w:w="150" w:type="dxa"/>
              <w:bottom w:w="0" w:type="dxa"/>
              <w:right w:w="150" w:type="dxa"/>
            </w:tcMar>
          </w:tcPr>
          <w:p w14:paraId="4FE4F3B2" w14:textId="77777777" w:rsidR="00197744" w:rsidRPr="00265B86" w:rsidRDefault="00197744" w:rsidP="00C83100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265B8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T, IM, T</w:t>
            </w:r>
          </w:p>
        </w:tc>
      </w:tr>
      <w:tr w:rsidR="00197744" w:rsidRPr="002C4480" w14:paraId="388913A5" w14:textId="77777777" w:rsidTr="00C83100">
        <w:trPr>
          <w:trHeight w:val="701"/>
        </w:trPr>
        <w:tc>
          <w:tcPr>
            <w:tcW w:w="956" w:type="dxa"/>
            <w:tcMar>
              <w:top w:w="15" w:type="dxa"/>
              <w:left w:w="150" w:type="dxa"/>
              <w:bottom w:w="0" w:type="dxa"/>
              <w:right w:w="150" w:type="dxa"/>
            </w:tcMar>
          </w:tcPr>
          <w:p w14:paraId="6766CA11" w14:textId="77777777" w:rsidR="00197744" w:rsidRPr="000E2A9F" w:rsidRDefault="00197744" w:rsidP="00C8310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2A9F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240" w:type="dxa"/>
            <w:tcMar>
              <w:top w:w="15" w:type="dxa"/>
              <w:left w:w="150" w:type="dxa"/>
              <w:bottom w:w="0" w:type="dxa"/>
              <w:right w:w="150" w:type="dxa"/>
            </w:tcMar>
          </w:tcPr>
          <w:p w14:paraId="6D62CE02" w14:textId="77777777" w:rsidR="00197744" w:rsidRPr="00265B86" w:rsidRDefault="00197744" w:rsidP="00C83100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239.068</w:t>
            </w:r>
          </w:p>
        </w:tc>
        <w:tc>
          <w:tcPr>
            <w:tcW w:w="5382" w:type="dxa"/>
            <w:tcMar>
              <w:top w:w="15" w:type="dxa"/>
              <w:left w:w="150" w:type="dxa"/>
              <w:bottom w:w="0" w:type="dxa"/>
              <w:right w:w="150" w:type="dxa"/>
            </w:tcMar>
          </w:tcPr>
          <w:p w14:paraId="028608C8" w14:textId="77777777" w:rsidR="00197744" w:rsidRPr="00F0025A" w:rsidRDefault="00197744" w:rsidP="00C8310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025A">
              <w:rPr>
                <w:rFonts w:ascii="Times New Roman" w:hAnsi="Times New Roman"/>
                <w:sz w:val="24"/>
                <w:szCs w:val="24"/>
              </w:rPr>
              <w:t>FD, IT, FD*IT, FD*T, IT*T</w:t>
            </w:r>
          </w:p>
        </w:tc>
        <w:tc>
          <w:tcPr>
            <w:tcW w:w="1393" w:type="dxa"/>
            <w:tcMar>
              <w:top w:w="15" w:type="dxa"/>
              <w:left w:w="150" w:type="dxa"/>
              <w:bottom w:w="0" w:type="dxa"/>
              <w:right w:w="150" w:type="dxa"/>
            </w:tcMar>
          </w:tcPr>
          <w:p w14:paraId="6B0BA36A" w14:textId="77777777" w:rsidR="00197744" w:rsidRPr="00265B86" w:rsidRDefault="00197744" w:rsidP="00C83100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265B8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T, IM, T</w:t>
            </w:r>
          </w:p>
        </w:tc>
      </w:tr>
      <w:tr w:rsidR="00197744" w:rsidRPr="002C4480" w14:paraId="24065CBA" w14:textId="77777777" w:rsidTr="00C83100">
        <w:trPr>
          <w:trHeight w:val="701"/>
        </w:trPr>
        <w:tc>
          <w:tcPr>
            <w:tcW w:w="956" w:type="dxa"/>
            <w:tcMar>
              <w:top w:w="15" w:type="dxa"/>
              <w:left w:w="150" w:type="dxa"/>
              <w:bottom w:w="0" w:type="dxa"/>
              <w:right w:w="150" w:type="dxa"/>
            </w:tcMar>
          </w:tcPr>
          <w:p w14:paraId="7DC36E57" w14:textId="77777777" w:rsidR="00197744" w:rsidRPr="000E2A9F" w:rsidRDefault="00197744" w:rsidP="00C8310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2A9F">
              <w:rPr>
                <w:rFonts w:ascii="Times New Roman" w:hAnsi="Times New Roman"/>
                <w:sz w:val="24"/>
                <w:szCs w:val="24"/>
              </w:rPr>
              <w:t>3a</w:t>
            </w:r>
          </w:p>
        </w:tc>
        <w:tc>
          <w:tcPr>
            <w:tcW w:w="1240" w:type="dxa"/>
            <w:tcMar>
              <w:top w:w="15" w:type="dxa"/>
              <w:left w:w="150" w:type="dxa"/>
              <w:bottom w:w="0" w:type="dxa"/>
              <w:right w:w="150" w:type="dxa"/>
            </w:tcMar>
          </w:tcPr>
          <w:p w14:paraId="4D6CF1CC" w14:textId="77777777" w:rsidR="00197744" w:rsidRPr="00265B86" w:rsidRDefault="00197744" w:rsidP="00C83100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242.919</w:t>
            </w:r>
          </w:p>
        </w:tc>
        <w:tc>
          <w:tcPr>
            <w:tcW w:w="5382" w:type="dxa"/>
            <w:tcMar>
              <w:top w:w="15" w:type="dxa"/>
              <w:left w:w="150" w:type="dxa"/>
              <w:bottom w:w="0" w:type="dxa"/>
              <w:right w:w="150" w:type="dxa"/>
            </w:tcMar>
          </w:tcPr>
          <w:p w14:paraId="6784F20E" w14:textId="77777777" w:rsidR="00197744" w:rsidRPr="00265B86" w:rsidRDefault="00197744" w:rsidP="00C8310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/>
                <w:sz w:val="24"/>
                <w:szCs w:val="24"/>
                <w:lang w:val="nl-NL"/>
              </w:rPr>
              <w:t>Model 1</w:t>
            </w:r>
          </w:p>
        </w:tc>
        <w:tc>
          <w:tcPr>
            <w:tcW w:w="1393" w:type="dxa"/>
            <w:tcMar>
              <w:top w:w="15" w:type="dxa"/>
              <w:left w:w="150" w:type="dxa"/>
              <w:bottom w:w="0" w:type="dxa"/>
              <w:right w:w="150" w:type="dxa"/>
            </w:tcMar>
          </w:tcPr>
          <w:p w14:paraId="7246DFD8" w14:textId="77777777" w:rsidR="00197744" w:rsidRPr="00265B86" w:rsidRDefault="00197744" w:rsidP="00C83100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265B8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T, IM, T</w:t>
            </w:r>
          </w:p>
        </w:tc>
      </w:tr>
    </w:tbl>
    <w:p w14:paraId="23201DC5" w14:textId="77777777" w:rsidR="00197744" w:rsidRDefault="00197744" w:rsidP="0019774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222CC02" w14:textId="3C37BE5E" w:rsidR="00197744" w:rsidRDefault="00197744" w:rsidP="00197744">
      <w:pPr>
        <w:spacing w:line="36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6472D2">
        <w:rPr>
          <w:rFonts w:ascii="Times New Roman" w:hAnsi="Times New Roman"/>
          <w:color w:val="000000" w:themeColor="text1"/>
          <w:sz w:val="24"/>
          <w:szCs w:val="24"/>
        </w:rPr>
        <w:t>Random effects: PT = Participant, IM = Image, T=Trial. Fixed effects: FD = Fractal Dimension, IT = Image type, T = Task.</w:t>
      </w:r>
    </w:p>
    <w:p w14:paraId="15EB066B" w14:textId="77777777" w:rsidR="002F410B" w:rsidRDefault="002F410B" w:rsidP="00197744">
      <w:pPr>
        <w:spacing w:line="360" w:lineRule="auto"/>
        <w:jc w:val="both"/>
        <w:rPr>
          <w:ins w:id="21" w:author="Ute Leonards" w:date="2023-09-26T10:13:00Z"/>
          <w:rFonts w:ascii="Times New Roman" w:hAnsi="Times New Roman"/>
          <w:b/>
          <w:bCs/>
          <w:color w:val="000000" w:themeColor="text1"/>
          <w:sz w:val="24"/>
          <w:szCs w:val="24"/>
        </w:rPr>
      </w:pPr>
    </w:p>
    <w:p w14:paraId="400D0EB9" w14:textId="15DE8D9A" w:rsidR="00197744" w:rsidRPr="00197744" w:rsidRDefault="00197744" w:rsidP="0019774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24B83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Table </w:t>
      </w:r>
      <w:r w:rsidR="00F0025A">
        <w:rPr>
          <w:rFonts w:ascii="Times New Roman" w:hAnsi="Times New Roman"/>
          <w:b/>
          <w:bCs/>
          <w:color w:val="000000" w:themeColor="text1"/>
          <w:sz w:val="24"/>
          <w:szCs w:val="24"/>
        </w:rPr>
        <w:t>S</w:t>
      </w:r>
      <w:r w:rsidRPr="00924B83">
        <w:rPr>
          <w:rFonts w:ascii="Times New Roman" w:hAnsi="Times New Roman"/>
          <w:b/>
          <w:bCs/>
          <w:color w:val="000000" w:themeColor="text1"/>
          <w:sz w:val="24"/>
          <w:szCs w:val="24"/>
        </w:rPr>
        <w:t>3.</w:t>
      </w:r>
      <w:r w:rsidRPr="00463866">
        <w:rPr>
          <w:rFonts w:ascii="Times New Roman" w:hAnsi="Times New Roman"/>
          <w:i/>
          <w:iCs/>
          <w:color w:val="000000" w:themeColor="text1"/>
          <w:sz w:val="24"/>
          <w:szCs w:val="24"/>
        </w:rPr>
        <w:t xml:space="preserve"> </w:t>
      </w:r>
      <w:r w:rsidRPr="00463866">
        <w:rPr>
          <w:rFonts w:ascii="Times New Roman" w:hAnsi="Times New Roman"/>
          <w:color w:val="000000" w:themeColor="text1"/>
          <w:sz w:val="24"/>
          <w:szCs w:val="24"/>
        </w:rPr>
        <w:t xml:space="preserve">Model fit comparisons for models with standardised velocity as a dependent variable; visual discomfort group </w:t>
      </w:r>
      <w:r w:rsidRPr="00463866">
        <w:rPr>
          <w:rFonts w:ascii="Times New Roman" w:hAnsi="Times New Roman" w:cs="Times New Roman"/>
          <w:sz w:val="24"/>
          <w:szCs w:val="24"/>
          <w:lang w:val="en-US"/>
        </w:rPr>
        <w:t>(N=1887)</w:t>
      </w:r>
      <w:r w:rsidR="003B6ED1">
        <w:rPr>
          <w:rFonts w:ascii="Times New Roman" w:hAnsi="Times New Roman" w:cs="Times New Roman"/>
          <w:sz w:val="24"/>
          <w:szCs w:val="24"/>
          <w:lang w:val="en-US"/>
        </w:rPr>
        <w:t>. M</w:t>
      </w:r>
      <w:r w:rsidR="003B6ED1" w:rsidRPr="001C6B75">
        <w:rPr>
          <w:rFonts w:ascii="Times New Roman" w:hAnsi="Times New Roman" w:cs="Times New Roman"/>
          <w:sz w:val="24"/>
          <w:szCs w:val="24"/>
          <w:lang w:val="en-US"/>
        </w:rPr>
        <w:t>odels lettered ‘a’ show the best combination of predictors at each stage, following the discarding of insignificant predictors</w:t>
      </w:r>
      <w:r w:rsidR="003B6ED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45"/>
        <w:gridCol w:w="1800"/>
        <w:gridCol w:w="3617"/>
        <w:gridCol w:w="2254"/>
      </w:tblGrid>
      <w:tr w:rsidR="00197744" w14:paraId="200C4966" w14:textId="77777777" w:rsidTr="00C83100">
        <w:trPr>
          <w:trHeight w:val="332"/>
          <w:jc w:val="center"/>
        </w:trPr>
        <w:tc>
          <w:tcPr>
            <w:tcW w:w="1345" w:type="dxa"/>
            <w:vAlign w:val="center"/>
          </w:tcPr>
          <w:p w14:paraId="4FFA9C3C" w14:textId="77777777" w:rsidR="00197744" w:rsidRPr="00265B86" w:rsidRDefault="00197744" w:rsidP="00C8310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265B8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1800" w:type="dxa"/>
            <w:vAlign w:val="center"/>
          </w:tcPr>
          <w:p w14:paraId="5C487925" w14:textId="77777777" w:rsidR="00197744" w:rsidRPr="00265B86" w:rsidRDefault="00197744" w:rsidP="00C8310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265B8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DIC</w:t>
            </w:r>
          </w:p>
        </w:tc>
        <w:tc>
          <w:tcPr>
            <w:tcW w:w="3617" w:type="dxa"/>
            <w:vAlign w:val="center"/>
          </w:tcPr>
          <w:p w14:paraId="635C67FE" w14:textId="77777777" w:rsidR="00197744" w:rsidRPr="00265B86" w:rsidRDefault="00197744" w:rsidP="00C8310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265B8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Fixed</w:t>
            </w:r>
          </w:p>
        </w:tc>
        <w:tc>
          <w:tcPr>
            <w:tcW w:w="2254" w:type="dxa"/>
            <w:vAlign w:val="center"/>
          </w:tcPr>
          <w:p w14:paraId="6B0E5629" w14:textId="77777777" w:rsidR="00197744" w:rsidRPr="00265B86" w:rsidRDefault="00197744" w:rsidP="00C8310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265B8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Random</w:t>
            </w:r>
          </w:p>
        </w:tc>
      </w:tr>
      <w:tr w:rsidR="00197744" w14:paraId="54946A3D" w14:textId="77777777" w:rsidTr="00C83100">
        <w:trPr>
          <w:jc w:val="center"/>
        </w:trPr>
        <w:tc>
          <w:tcPr>
            <w:tcW w:w="1345" w:type="dxa"/>
            <w:vAlign w:val="center"/>
          </w:tcPr>
          <w:p w14:paraId="1268941E" w14:textId="77777777" w:rsidR="00197744" w:rsidRPr="000E2A9F" w:rsidRDefault="00197744" w:rsidP="00C83100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2A9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00" w:type="dxa"/>
          </w:tcPr>
          <w:p w14:paraId="5106F001" w14:textId="77777777" w:rsidR="00197744" w:rsidRPr="00265B86" w:rsidRDefault="00197744" w:rsidP="00C831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732.676</w:t>
            </w:r>
          </w:p>
        </w:tc>
        <w:tc>
          <w:tcPr>
            <w:tcW w:w="3617" w:type="dxa"/>
            <w:vAlign w:val="center"/>
          </w:tcPr>
          <w:p w14:paraId="12323D8B" w14:textId="77777777" w:rsidR="00197744" w:rsidRPr="00265B86" w:rsidRDefault="00197744" w:rsidP="00C831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54" w:type="dxa"/>
            <w:vAlign w:val="center"/>
          </w:tcPr>
          <w:p w14:paraId="2C6FB58B" w14:textId="77777777" w:rsidR="00197744" w:rsidRPr="00265B86" w:rsidRDefault="00197744" w:rsidP="00C831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5B8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T, IM, T</w:t>
            </w:r>
          </w:p>
        </w:tc>
      </w:tr>
      <w:tr w:rsidR="00197744" w14:paraId="73D469FB" w14:textId="77777777" w:rsidTr="00C83100">
        <w:trPr>
          <w:jc w:val="center"/>
        </w:trPr>
        <w:tc>
          <w:tcPr>
            <w:tcW w:w="1345" w:type="dxa"/>
            <w:vAlign w:val="center"/>
          </w:tcPr>
          <w:p w14:paraId="5CBC90B5" w14:textId="77777777" w:rsidR="00197744" w:rsidRPr="000E2A9F" w:rsidRDefault="00197744" w:rsidP="00C83100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2A9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800" w:type="dxa"/>
            <w:vAlign w:val="center"/>
          </w:tcPr>
          <w:p w14:paraId="490854D5" w14:textId="77777777" w:rsidR="00197744" w:rsidRPr="00265B86" w:rsidRDefault="00197744" w:rsidP="00C831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705.245</w:t>
            </w:r>
          </w:p>
        </w:tc>
        <w:tc>
          <w:tcPr>
            <w:tcW w:w="3617" w:type="dxa"/>
            <w:vAlign w:val="center"/>
          </w:tcPr>
          <w:p w14:paraId="5FAB4A7D" w14:textId="77777777" w:rsidR="00197744" w:rsidRPr="00265B86" w:rsidRDefault="00197744" w:rsidP="00C831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FD, IT, VD</w:t>
            </w:r>
          </w:p>
        </w:tc>
        <w:tc>
          <w:tcPr>
            <w:tcW w:w="2254" w:type="dxa"/>
            <w:vAlign w:val="center"/>
          </w:tcPr>
          <w:p w14:paraId="495598D1" w14:textId="77777777" w:rsidR="00197744" w:rsidRPr="00265B86" w:rsidRDefault="00197744" w:rsidP="00C831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5B8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T, IM, T</w:t>
            </w:r>
          </w:p>
        </w:tc>
      </w:tr>
      <w:tr w:rsidR="00197744" w14:paraId="21EC42E6" w14:textId="77777777" w:rsidTr="00C83100">
        <w:trPr>
          <w:jc w:val="center"/>
        </w:trPr>
        <w:tc>
          <w:tcPr>
            <w:tcW w:w="1345" w:type="dxa"/>
            <w:vAlign w:val="center"/>
          </w:tcPr>
          <w:p w14:paraId="36F2BD24" w14:textId="77777777" w:rsidR="00197744" w:rsidRPr="000E2A9F" w:rsidRDefault="00197744" w:rsidP="00C83100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E2A9F">
              <w:rPr>
                <w:rFonts w:ascii="Times New Roman" w:hAnsi="Times New Roman"/>
                <w:sz w:val="24"/>
                <w:szCs w:val="24"/>
              </w:rPr>
              <w:t>2a</w:t>
            </w:r>
          </w:p>
        </w:tc>
        <w:tc>
          <w:tcPr>
            <w:tcW w:w="1800" w:type="dxa"/>
            <w:vAlign w:val="center"/>
          </w:tcPr>
          <w:p w14:paraId="194EEAC4" w14:textId="77777777" w:rsidR="00197744" w:rsidRPr="00265B86" w:rsidRDefault="00197744" w:rsidP="00C8310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06.540</w:t>
            </w:r>
          </w:p>
        </w:tc>
        <w:tc>
          <w:tcPr>
            <w:tcW w:w="3617" w:type="dxa"/>
            <w:vAlign w:val="center"/>
          </w:tcPr>
          <w:p w14:paraId="03912F22" w14:textId="77777777" w:rsidR="00197744" w:rsidRPr="00265B86" w:rsidRDefault="00197744" w:rsidP="00C8310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D, VD</w:t>
            </w:r>
          </w:p>
        </w:tc>
        <w:tc>
          <w:tcPr>
            <w:tcW w:w="2254" w:type="dxa"/>
            <w:vAlign w:val="center"/>
          </w:tcPr>
          <w:p w14:paraId="73C9DB3A" w14:textId="77777777" w:rsidR="00197744" w:rsidRPr="00265B86" w:rsidRDefault="00197744" w:rsidP="00C831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5B8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T, IM, T</w:t>
            </w:r>
          </w:p>
        </w:tc>
      </w:tr>
      <w:tr w:rsidR="00197744" w14:paraId="09A4860F" w14:textId="77777777" w:rsidTr="00C83100">
        <w:trPr>
          <w:jc w:val="center"/>
        </w:trPr>
        <w:tc>
          <w:tcPr>
            <w:tcW w:w="1345" w:type="dxa"/>
            <w:vAlign w:val="center"/>
          </w:tcPr>
          <w:p w14:paraId="7FCF2AB9" w14:textId="77777777" w:rsidR="00197744" w:rsidRPr="000E2A9F" w:rsidRDefault="00197744" w:rsidP="00C83100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800" w:type="dxa"/>
            <w:vAlign w:val="center"/>
          </w:tcPr>
          <w:p w14:paraId="49A6EBC0" w14:textId="77777777" w:rsidR="00197744" w:rsidRDefault="00197744" w:rsidP="00C8310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03.640</w:t>
            </w:r>
          </w:p>
        </w:tc>
        <w:tc>
          <w:tcPr>
            <w:tcW w:w="3617" w:type="dxa"/>
            <w:vAlign w:val="center"/>
          </w:tcPr>
          <w:p w14:paraId="23AEF7FF" w14:textId="77777777" w:rsidR="00197744" w:rsidRDefault="00197744" w:rsidP="00C8310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D, VD, FR*VD, FR*IT, VD*IT</w:t>
            </w:r>
          </w:p>
        </w:tc>
        <w:tc>
          <w:tcPr>
            <w:tcW w:w="2254" w:type="dxa"/>
            <w:vAlign w:val="center"/>
          </w:tcPr>
          <w:p w14:paraId="0A6CC3E9" w14:textId="77777777" w:rsidR="00197744" w:rsidRPr="00265B86" w:rsidRDefault="00197744" w:rsidP="00C8310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65B8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T, IM, T</w:t>
            </w:r>
          </w:p>
        </w:tc>
      </w:tr>
      <w:tr w:rsidR="00197744" w14:paraId="74F8378E" w14:textId="77777777" w:rsidTr="00C83100">
        <w:trPr>
          <w:jc w:val="center"/>
        </w:trPr>
        <w:tc>
          <w:tcPr>
            <w:tcW w:w="1345" w:type="dxa"/>
            <w:vAlign w:val="center"/>
          </w:tcPr>
          <w:p w14:paraId="07B79AB6" w14:textId="77777777" w:rsidR="00197744" w:rsidRDefault="00197744" w:rsidP="00C83100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a</w:t>
            </w:r>
          </w:p>
        </w:tc>
        <w:tc>
          <w:tcPr>
            <w:tcW w:w="1800" w:type="dxa"/>
            <w:vAlign w:val="center"/>
          </w:tcPr>
          <w:p w14:paraId="29B6E081" w14:textId="77777777" w:rsidR="00197744" w:rsidRDefault="00197744" w:rsidP="00C8310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03.025</w:t>
            </w:r>
          </w:p>
        </w:tc>
        <w:tc>
          <w:tcPr>
            <w:tcW w:w="3617" w:type="dxa"/>
            <w:vAlign w:val="center"/>
          </w:tcPr>
          <w:p w14:paraId="67CF8B07" w14:textId="77777777" w:rsidR="00197744" w:rsidRDefault="00197744" w:rsidP="00C8310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D, FD*VD</w:t>
            </w:r>
          </w:p>
        </w:tc>
        <w:tc>
          <w:tcPr>
            <w:tcW w:w="2254" w:type="dxa"/>
            <w:vAlign w:val="center"/>
          </w:tcPr>
          <w:p w14:paraId="20158767" w14:textId="77777777" w:rsidR="00197744" w:rsidRPr="00265B86" w:rsidRDefault="00197744" w:rsidP="00C8310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65B8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T, IM, T</w:t>
            </w:r>
          </w:p>
        </w:tc>
      </w:tr>
    </w:tbl>
    <w:p w14:paraId="71784B2D" w14:textId="57DA4F0C" w:rsidR="00197744" w:rsidRDefault="00197744" w:rsidP="00197744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6472D2">
        <w:rPr>
          <w:rFonts w:ascii="Times New Roman" w:hAnsi="Times New Roman" w:cs="Times New Roman"/>
          <w:sz w:val="24"/>
          <w:szCs w:val="24"/>
          <w:lang w:val="en-US"/>
        </w:rPr>
        <w:t>Random effects: PT = Participant, IM = Image, T=Trial. Fixed effects: FD = Fractal Dimension, IT = Image type, VD = Visual Discomfort</w:t>
      </w:r>
      <w:r w:rsidRPr="00D20516">
        <w:rPr>
          <w:rFonts w:ascii="Times New Roman" w:hAnsi="Times New Roman" w:cs="Times New Roman"/>
          <w:lang w:val="en-US"/>
        </w:rPr>
        <w:t>.</w:t>
      </w:r>
    </w:p>
    <w:p w14:paraId="7EAE7033" w14:textId="02FA438B" w:rsidR="00197744" w:rsidRDefault="00197744" w:rsidP="00197744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24B83">
        <w:rPr>
          <w:rFonts w:ascii="Times New Roman" w:hAnsi="Times New Roman"/>
          <w:b/>
          <w:bCs/>
          <w:color w:val="000000" w:themeColor="text1"/>
          <w:sz w:val="24"/>
          <w:szCs w:val="24"/>
        </w:rPr>
        <w:lastRenderedPageBreak/>
        <w:t xml:space="preserve">Table </w:t>
      </w:r>
      <w:r w:rsidR="00F0025A">
        <w:rPr>
          <w:rFonts w:ascii="Times New Roman" w:hAnsi="Times New Roman"/>
          <w:b/>
          <w:bCs/>
          <w:color w:val="000000" w:themeColor="text1"/>
          <w:sz w:val="24"/>
          <w:szCs w:val="24"/>
        </w:rPr>
        <w:t>S</w:t>
      </w:r>
      <w:r w:rsidRPr="00924B83">
        <w:rPr>
          <w:rFonts w:ascii="Times New Roman" w:hAnsi="Times New Roman"/>
          <w:b/>
          <w:bCs/>
          <w:color w:val="000000" w:themeColor="text1"/>
          <w:sz w:val="24"/>
          <w:szCs w:val="24"/>
        </w:rPr>
        <w:t>4</w:t>
      </w:r>
      <w:r w:rsidRPr="001F5678">
        <w:rPr>
          <w:rFonts w:ascii="Times New Roman" w:hAnsi="Times New Roman"/>
          <w:color w:val="000000" w:themeColor="text1"/>
          <w:sz w:val="24"/>
          <w:szCs w:val="24"/>
        </w:rPr>
        <w:t>.</w:t>
      </w:r>
      <w:r w:rsidRPr="001F5678">
        <w:rPr>
          <w:rFonts w:ascii="Times New Roman" w:hAnsi="Times New Roman"/>
          <w:i/>
          <w:iCs/>
          <w:color w:val="000000" w:themeColor="text1"/>
          <w:sz w:val="24"/>
          <w:szCs w:val="24"/>
        </w:rPr>
        <w:t xml:space="preserve"> </w:t>
      </w:r>
      <w:r w:rsidRPr="001F5678">
        <w:rPr>
          <w:rFonts w:ascii="Times New Roman" w:hAnsi="Times New Roman"/>
          <w:color w:val="000000" w:themeColor="text1"/>
          <w:sz w:val="24"/>
          <w:szCs w:val="24"/>
        </w:rPr>
        <w:t xml:space="preserve">Model fit comparisons for models with standardised velocity as a dependent variable; likeability group </w:t>
      </w:r>
      <w:r w:rsidRPr="001F5678">
        <w:rPr>
          <w:rFonts w:ascii="Times New Roman" w:hAnsi="Times New Roman" w:cs="Times New Roman"/>
          <w:sz w:val="24"/>
          <w:szCs w:val="24"/>
          <w:lang w:val="en-US"/>
        </w:rPr>
        <w:t>(N=1816)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3B6ED1">
        <w:rPr>
          <w:rFonts w:ascii="Times New Roman" w:hAnsi="Times New Roman" w:cs="Times New Roman"/>
          <w:sz w:val="24"/>
          <w:szCs w:val="24"/>
          <w:lang w:val="en-US"/>
        </w:rPr>
        <w:t xml:space="preserve"> M</w:t>
      </w:r>
      <w:r w:rsidR="003B6ED1" w:rsidRPr="001C6B75">
        <w:rPr>
          <w:rFonts w:ascii="Times New Roman" w:hAnsi="Times New Roman" w:cs="Times New Roman"/>
          <w:sz w:val="24"/>
          <w:szCs w:val="24"/>
          <w:lang w:val="en-US"/>
        </w:rPr>
        <w:t>odels lettered ‘a’ show the best combination of predictors at each stage, following the discarding of insignificant predictors</w:t>
      </w:r>
      <w:r w:rsidR="003B6ED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45"/>
        <w:gridCol w:w="1800"/>
        <w:gridCol w:w="3617"/>
        <w:gridCol w:w="2254"/>
      </w:tblGrid>
      <w:tr w:rsidR="00197744" w14:paraId="4570B582" w14:textId="77777777" w:rsidTr="00C83100">
        <w:trPr>
          <w:trHeight w:val="332"/>
          <w:jc w:val="center"/>
        </w:trPr>
        <w:tc>
          <w:tcPr>
            <w:tcW w:w="1345" w:type="dxa"/>
            <w:vAlign w:val="center"/>
          </w:tcPr>
          <w:p w14:paraId="051346DF" w14:textId="77777777" w:rsidR="00197744" w:rsidRPr="00265B86" w:rsidRDefault="00197744" w:rsidP="00C8310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265B8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1800" w:type="dxa"/>
            <w:vAlign w:val="center"/>
          </w:tcPr>
          <w:p w14:paraId="4F9293AE" w14:textId="77777777" w:rsidR="00197744" w:rsidRPr="00265B86" w:rsidRDefault="00197744" w:rsidP="00C8310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265B8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DIC</w:t>
            </w:r>
          </w:p>
        </w:tc>
        <w:tc>
          <w:tcPr>
            <w:tcW w:w="3617" w:type="dxa"/>
            <w:vAlign w:val="center"/>
          </w:tcPr>
          <w:p w14:paraId="45385CAB" w14:textId="77777777" w:rsidR="00197744" w:rsidRPr="00265B86" w:rsidRDefault="00197744" w:rsidP="00C8310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265B8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Fixed</w:t>
            </w:r>
          </w:p>
        </w:tc>
        <w:tc>
          <w:tcPr>
            <w:tcW w:w="2254" w:type="dxa"/>
            <w:vAlign w:val="center"/>
          </w:tcPr>
          <w:p w14:paraId="1E47D986" w14:textId="77777777" w:rsidR="00197744" w:rsidRPr="00265B86" w:rsidRDefault="00197744" w:rsidP="00C8310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265B8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Random</w:t>
            </w:r>
          </w:p>
        </w:tc>
      </w:tr>
      <w:tr w:rsidR="00197744" w14:paraId="3D09C3A1" w14:textId="77777777" w:rsidTr="00C83100">
        <w:trPr>
          <w:jc w:val="center"/>
        </w:trPr>
        <w:tc>
          <w:tcPr>
            <w:tcW w:w="1345" w:type="dxa"/>
            <w:vAlign w:val="center"/>
          </w:tcPr>
          <w:p w14:paraId="0FF00F2D" w14:textId="77777777" w:rsidR="00197744" w:rsidRPr="000E2A9F" w:rsidRDefault="00197744" w:rsidP="00C83100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2A9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00" w:type="dxa"/>
          </w:tcPr>
          <w:p w14:paraId="0782E7C0" w14:textId="77777777" w:rsidR="00197744" w:rsidRPr="00265B86" w:rsidRDefault="00197744" w:rsidP="00C831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644.237</w:t>
            </w:r>
          </w:p>
        </w:tc>
        <w:tc>
          <w:tcPr>
            <w:tcW w:w="3617" w:type="dxa"/>
            <w:vAlign w:val="center"/>
          </w:tcPr>
          <w:p w14:paraId="44015F48" w14:textId="77777777" w:rsidR="00197744" w:rsidRPr="00265B86" w:rsidRDefault="00197744" w:rsidP="00C831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54" w:type="dxa"/>
            <w:vAlign w:val="center"/>
          </w:tcPr>
          <w:p w14:paraId="03B11F48" w14:textId="77777777" w:rsidR="00197744" w:rsidRPr="00265B86" w:rsidRDefault="00197744" w:rsidP="00C831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5B8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T, IM, T</w:t>
            </w:r>
          </w:p>
        </w:tc>
      </w:tr>
      <w:tr w:rsidR="00197744" w14:paraId="68F0B73D" w14:textId="77777777" w:rsidTr="00C83100">
        <w:trPr>
          <w:jc w:val="center"/>
        </w:trPr>
        <w:tc>
          <w:tcPr>
            <w:tcW w:w="1345" w:type="dxa"/>
            <w:vAlign w:val="center"/>
          </w:tcPr>
          <w:p w14:paraId="3AA2D35A" w14:textId="77777777" w:rsidR="00197744" w:rsidRPr="000E2A9F" w:rsidRDefault="00197744" w:rsidP="00C83100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2A9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800" w:type="dxa"/>
            <w:vAlign w:val="center"/>
          </w:tcPr>
          <w:p w14:paraId="1392F1B3" w14:textId="77777777" w:rsidR="00197744" w:rsidRPr="00265B86" w:rsidRDefault="00197744" w:rsidP="00C831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643.738</w:t>
            </w:r>
          </w:p>
        </w:tc>
        <w:tc>
          <w:tcPr>
            <w:tcW w:w="3617" w:type="dxa"/>
            <w:vAlign w:val="center"/>
          </w:tcPr>
          <w:p w14:paraId="074F16E1" w14:textId="77777777" w:rsidR="00197744" w:rsidRPr="00265B86" w:rsidRDefault="00197744" w:rsidP="00C831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FD, IT, LIK, LIK^2</w:t>
            </w:r>
          </w:p>
        </w:tc>
        <w:tc>
          <w:tcPr>
            <w:tcW w:w="2254" w:type="dxa"/>
            <w:vAlign w:val="center"/>
          </w:tcPr>
          <w:p w14:paraId="002D67B8" w14:textId="77777777" w:rsidR="00197744" w:rsidRPr="00265B86" w:rsidRDefault="00197744" w:rsidP="00C831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5B8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T, IM, T</w:t>
            </w:r>
          </w:p>
        </w:tc>
      </w:tr>
      <w:tr w:rsidR="00197744" w14:paraId="6EEF229B" w14:textId="77777777" w:rsidTr="00C83100">
        <w:trPr>
          <w:jc w:val="center"/>
        </w:trPr>
        <w:tc>
          <w:tcPr>
            <w:tcW w:w="1345" w:type="dxa"/>
            <w:vAlign w:val="center"/>
          </w:tcPr>
          <w:p w14:paraId="75B27E3E" w14:textId="77777777" w:rsidR="00197744" w:rsidRPr="000E2A9F" w:rsidRDefault="00197744" w:rsidP="00C83100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E2A9F">
              <w:rPr>
                <w:rFonts w:ascii="Times New Roman" w:hAnsi="Times New Roman"/>
                <w:sz w:val="24"/>
                <w:szCs w:val="24"/>
              </w:rPr>
              <w:t>2a</w:t>
            </w:r>
          </w:p>
        </w:tc>
        <w:tc>
          <w:tcPr>
            <w:tcW w:w="1800" w:type="dxa"/>
            <w:vAlign w:val="center"/>
          </w:tcPr>
          <w:p w14:paraId="5BA20C01" w14:textId="77777777" w:rsidR="00197744" w:rsidRPr="00265B86" w:rsidRDefault="00197744" w:rsidP="00C8310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39.064</w:t>
            </w:r>
          </w:p>
        </w:tc>
        <w:tc>
          <w:tcPr>
            <w:tcW w:w="3617" w:type="dxa"/>
            <w:vAlign w:val="center"/>
          </w:tcPr>
          <w:p w14:paraId="72B36963" w14:textId="77777777" w:rsidR="00197744" w:rsidRPr="00265B86" w:rsidRDefault="00197744" w:rsidP="00C8310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D</w:t>
            </w:r>
          </w:p>
        </w:tc>
        <w:tc>
          <w:tcPr>
            <w:tcW w:w="2254" w:type="dxa"/>
            <w:vAlign w:val="center"/>
          </w:tcPr>
          <w:p w14:paraId="67DEF1CD" w14:textId="77777777" w:rsidR="00197744" w:rsidRPr="00265B86" w:rsidRDefault="00197744" w:rsidP="00C831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5B8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T, IM, T</w:t>
            </w:r>
          </w:p>
        </w:tc>
      </w:tr>
      <w:tr w:rsidR="00197744" w14:paraId="3C46D26E" w14:textId="77777777" w:rsidTr="00C83100">
        <w:trPr>
          <w:jc w:val="center"/>
        </w:trPr>
        <w:tc>
          <w:tcPr>
            <w:tcW w:w="1345" w:type="dxa"/>
            <w:vAlign w:val="center"/>
          </w:tcPr>
          <w:p w14:paraId="670F8C0B" w14:textId="77777777" w:rsidR="00197744" w:rsidRPr="000E2A9F" w:rsidRDefault="00197744" w:rsidP="00C83100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800" w:type="dxa"/>
            <w:vAlign w:val="center"/>
          </w:tcPr>
          <w:p w14:paraId="5A7C6606" w14:textId="77777777" w:rsidR="00197744" w:rsidRDefault="00197744" w:rsidP="00C8310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42.242</w:t>
            </w:r>
          </w:p>
        </w:tc>
        <w:tc>
          <w:tcPr>
            <w:tcW w:w="3617" w:type="dxa"/>
            <w:vAlign w:val="center"/>
          </w:tcPr>
          <w:p w14:paraId="7162E0D3" w14:textId="77777777" w:rsidR="00197744" w:rsidRDefault="00197744" w:rsidP="00C8310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D, FD*IT, FD*LIK, FD*LIK^2, IT*LIK, IT^LIK2</w:t>
            </w:r>
          </w:p>
        </w:tc>
        <w:tc>
          <w:tcPr>
            <w:tcW w:w="2254" w:type="dxa"/>
            <w:vAlign w:val="center"/>
          </w:tcPr>
          <w:p w14:paraId="7957E706" w14:textId="77777777" w:rsidR="00197744" w:rsidRPr="00265B86" w:rsidRDefault="00197744" w:rsidP="00C8310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65B8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T, IM, T</w:t>
            </w:r>
          </w:p>
        </w:tc>
      </w:tr>
      <w:tr w:rsidR="00197744" w14:paraId="5B8444CA" w14:textId="77777777" w:rsidTr="00C83100">
        <w:trPr>
          <w:jc w:val="center"/>
        </w:trPr>
        <w:tc>
          <w:tcPr>
            <w:tcW w:w="1345" w:type="dxa"/>
            <w:vAlign w:val="center"/>
          </w:tcPr>
          <w:p w14:paraId="0403AC8B" w14:textId="77777777" w:rsidR="00197744" w:rsidRDefault="00197744" w:rsidP="00C83100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a</w:t>
            </w:r>
          </w:p>
        </w:tc>
        <w:tc>
          <w:tcPr>
            <w:tcW w:w="1800" w:type="dxa"/>
            <w:vAlign w:val="center"/>
          </w:tcPr>
          <w:p w14:paraId="1BFEF729" w14:textId="77777777" w:rsidR="00197744" w:rsidRDefault="00197744" w:rsidP="00C8310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40.101</w:t>
            </w:r>
          </w:p>
        </w:tc>
        <w:tc>
          <w:tcPr>
            <w:tcW w:w="3617" w:type="dxa"/>
            <w:vAlign w:val="center"/>
          </w:tcPr>
          <w:p w14:paraId="1F5CAF3F" w14:textId="77777777" w:rsidR="00197744" w:rsidRDefault="00197744" w:rsidP="00C8310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D,FD*IT,IT*LIK^2</w:t>
            </w:r>
          </w:p>
        </w:tc>
        <w:tc>
          <w:tcPr>
            <w:tcW w:w="2254" w:type="dxa"/>
            <w:vAlign w:val="center"/>
          </w:tcPr>
          <w:p w14:paraId="41BBC513" w14:textId="77777777" w:rsidR="00197744" w:rsidRPr="00265B86" w:rsidRDefault="00197744" w:rsidP="00C8310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65B8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T, IM, T</w:t>
            </w:r>
          </w:p>
        </w:tc>
      </w:tr>
    </w:tbl>
    <w:p w14:paraId="7C4FDFE2" w14:textId="77777777" w:rsidR="00197744" w:rsidRPr="003F2D98" w:rsidRDefault="00197744" w:rsidP="0019774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F2D98">
        <w:rPr>
          <w:rFonts w:ascii="Times New Roman" w:hAnsi="Times New Roman" w:cs="Times New Roman"/>
          <w:sz w:val="24"/>
          <w:szCs w:val="24"/>
          <w:lang w:val="en-US"/>
        </w:rPr>
        <w:t>Random effects: PT = Participant, IM = Image, T=Trial. Fixed effects: FD = Fractal Dimension, IT = Image type, LIK = Liking.</w:t>
      </w:r>
    </w:p>
    <w:p w14:paraId="6D176CFA" w14:textId="77777777" w:rsidR="00197744" w:rsidRPr="00D20516" w:rsidRDefault="00197744" w:rsidP="00197744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418EFADC" w14:textId="77777777" w:rsidR="00197744" w:rsidRPr="006472D2" w:rsidRDefault="00197744" w:rsidP="0019774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198F168" w14:textId="77777777" w:rsidR="00DC0967" w:rsidRDefault="00DC0967"/>
    <w:p w14:paraId="22354824" w14:textId="77777777" w:rsidR="00DC0967" w:rsidRDefault="00DC0967"/>
    <w:p w14:paraId="79D1F934" w14:textId="77777777" w:rsidR="00DC0967" w:rsidRPr="00DC0967" w:rsidRDefault="00DC0967" w:rsidP="00DC0967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DC0967">
        <w:t>1</w:t>
      </w:r>
      <w:r w:rsidRPr="00DC0967">
        <w:tab/>
        <w:t xml:space="preserve">Viengkham, C. &amp; Spehar, B. Preference for Fractal-Scaling Properties Across Synthetic Noise Images and Artworks. </w:t>
      </w:r>
      <w:r w:rsidRPr="00DC0967">
        <w:rPr>
          <w:i/>
        </w:rPr>
        <w:t>Frontiers in Psychology</w:t>
      </w:r>
      <w:r w:rsidRPr="00DC0967">
        <w:t xml:space="preserve"> </w:t>
      </w:r>
      <w:r w:rsidRPr="00DC0967">
        <w:rPr>
          <w:b/>
        </w:rPr>
        <w:t>9</w:t>
      </w:r>
      <w:r w:rsidRPr="00DC0967">
        <w:t>, doi:10.3389/fpsyg.2018.01439 (2018).</w:t>
      </w:r>
    </w:p>
    <w:p w14:paraId="4C0A72F5" w14:textId="77777777" w:rsidR="00DC0967" w:rsidRPr="00DC0967" w:rsidRDefault="00DC0967" w:rsidP="00DC0967">
      <w:pPr>
        <w:pStyle w:val="EndNoteBibliography"/>
        <w:ind w:left="720" w:hanging="720"/>
      </w:pPr>
      <w:r w:rsidRPr="00DC0967">
        <w:t>2</w:t>
      </w:r>
      <w:r w:rsidRPr="00DC0967">
        <w:tab/>
        <w:t xml:space="preserve">Bouda, M., Caplan, J. S. &amp; Saiers, J. E. Box-Counting Dimension Revisited: Presenting an Efficient Method of Minimizing Quantization Error and an Assessment of the Self-Similarity of Structural Root Systems. </w:t>
      </w:r>
      <w:r w:rsidRPr="00DC0967">
        <w:rPr>
          <w:i/>
        </w:rPr>
        <w:t>Front Plant Sci</w:t>
      </w:r>
      <w:r w:rsidRPr="00DC0967">
        <w:t xml:space="preserve"> </w:t>
      </w:r>
      <w:r w:rsidRPr="00DC0967">
        <w:rPr>
          <w:b/>
        </w:rPr>
        <w:t>7</w:t>
      </w:r>
      <w:r w:rsidRPr="00DC0967">
        <w:t>, 149, doi:10.3389/fpls.2016.00149 (2016).</w:t>
      </w:r>
    </w:p>
    <w:p w14:paraId="41B1CCA2" w14:textId="7846B7EA" w:rsidR="00BC4E97" w:rsidRDefault="00DC0967">
      <w:r>
        <w:fldChar w:fldCharType="end"/>
      </w:r>
    </w:p>
    <w:sectPr w:rsidR="00BC4E97" w:rsidSect="00B201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Ute Leonards">
    <w15:presenceInfo w15:providerId="AD" w15:userId="S::psubl@bristol.ac.uk::a07ed361-3d72-4fd1-8af7-789b44a476e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d2t5paf12vv9ge0rvkxd0pq2fz59ddrtrzx&quot;&gt;My EndNote Library&lt;record-ids&gt;&lt;item&gt;510&lt;/item&gt;&lt;item&gt;601&lt;/item&gt;&lt;/record-ids&gt;&lt;/item&gt;&lt;/Libraries&gt;"/>
  </w:docVars>
  <w:rsids>
    <w:rsidRoot w:val="0003085F"/>
    <w:rsid w:val="0003085F"/>
    <w:rsid w:val="00197744"/>
    <w:rsid w:val="001B4837"/>
    <w:rsid w:val="002B5D5B"/>
    <w:rsid w:val="002F410B"/>
    <w:rsid w:val="00357375"/>
    <w:rsid w:val="003B6ED1"/>
    <w:rsid w:val="005754FA"/>
    <w:rsid w:val="006D1608"/>
    <w:rsid w:val="008040C7"/>
    <w:rsid w:val="00885853"/>
    <w:rsid w:val="00887618"/>
    <w:rsid w:val="00924B83"/>
    <w:rsid w:val="00A36930"/>
    <w:rsid w:val="00B20195"/>
    <w:rsid w:val="00B61D8D"/>
    <w:rsid w:val="00BC4E97"/>
    <w:rsid w:val="00DC0967"/>
    <w:rsid w:val="00EB5D2C"/>
    <w:rsid w:val="00F0025A"/>
    <w:rsid w:val="00FF1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505DEF"/>
  <w15:chartTrackingRefBased/>
  <w15:docId w15:val="{9CB98087-CAA0-4E3E-A87D-49FD4ADC8B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7744"/>
  </w:style>
  <w:style w:type="paragraph" w:styleId="Heading2">
    <w:name w:val="heading 2"/>
    <w:basedOn w:val="Normal"/>
    <w:next w:val="Normal"/>
    <w:link w:val="Heading2Char"/>
    <w:autoRedefine/>
    <w:uiPriority w:val="9"/>
    <w:unhideWhenUsed/>
    <w:rsid w:val="00B61D8D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color w:val="000000" w:themeColor="text1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61D8D"/>
    <w:rPr>
      <w:rFonts w:ascii="Times New Roman" w:eastAsiaTheme="majorEastAsia" w:hAnsi="Times New Roman" w:cstheme="majorBidi"/>
      <w:b/>
      <w:color w:val="000000" w:themeColor="text1"/>
      <w:sz w:val="24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1977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977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97744"/>
    <w:rPr>
      <w:sz w:val="20"/>
      <w:szCs w:val="20"/>
    </w:rPr>
  </w:style>
  <w:style w:type="table" w:styleId="TableGrid">
    <w:name w:val="Table Grid"/>
    <w:basedOn w:val="TableNormal"/>
    <w:uiPriority w:val="39"/>
    <w:rsid w:val="001977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754FA"/>
  </w:style>
  <w:style w:type="paragraph" w:styleId="Revision">
    <w:name w:val="Revision"/>
    <w:hidden/>
    <w:uiPriority w:val="99"/>
    <w:semiHidden/>
    <w:rsid w:val="00F0025A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DC096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C096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C096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C0967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36</Words>
  <Characters>5910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ia Burtan</dc:creator>
  <cp:keywords/>
  <dc:description/>
  <cp:lastModifiedBy>Ute Leonards</cp:lastModifiedBy>
  <cp:revision>2</cp:revision>
  <dcterms:created xsi:type="dcterms:W3CDTF">2023-09-26T09:15:00Z</dcterms:created>
  <dcterms:modified xsi:type="dcterms:W3CDTF">2023-09-26T09:15:00Z</dcterms:modified>
</cp:coreProperties>
</file>